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19744" w14:textId="7584CD5A" w:rsidR="00862C83" w:rsidRPr="005E5BBB" w:rsidRDefault="00691F07" w:rsidP="005E5BBB">
      <w:pPr>
        <w:ind w:firstLineChars="150" w:firstLine="360"/>
        <w:rPr>
          <w:rFonts w:ascii="Arial" w:hAnsi="Arial" w:cs="Arial"/>
        </w:rPr>
      </w:pPr>
      <w:r w:rsidRPr="00621147">
        <w:rPr>
          <w:rFonts w:ascii="Arial" w:hAnsi="Arial" w:cs="Arial"/>
        </w:rPr>
        <w:t xml:space="preserve">Table </w:t>
      </w:r>
      <w:r w:rsidR="0030246E">
        <w:rPr>
          <w:rFonts w:ascii="Arial" w:hAnsi="Arial" w:cs="Arial" w:hint="eastAsia"/>
        </w:rPr>
        <w:t>S</w:t>
      </w:r>
      <w:r w:rsidR="00C51AC9">
        <w:rPr>
          <w:rFonts w:ascii="Arial" w:hAnsi="Arial" w:cs="Arial"/>
        </w:rPr>
        <w:t>3</w:t>
      </w:r>
      <w:bookmarkStart w:id="0" w:name="_GoBack"/>
      <w:bookmarkEnd w:id="0"/>
      <w:r w:rsidRPr="00621147">
        <w:rPr>
          <w:rFonts w:ascii="Arial" w:hAnsi="Arial" w:cs="Arial"/>
        </w:rPr>
        <w:t xml:space="preserve">. </w:t>
      </w:r>
      <w:r w:rsidR="005E5BBB">
        <w:rPr>
          <w:rFonts w:ascii="Arial" w:hAnsi="Arial" w:cs="Arial"/>
        </w:rPr>
        <w:t xml:space="preserve">The </w:t>
      </w:r>
      <w:r w:rsidR="001C0085">
        <w:rPr>
          <w:rFonts w:ascii="Arial" w:hAnsi="Arial" w:cs="Arial"/>
        </w:rPr>
        <w:t xml:space="preserve">GAS </w:t>
      </w:r>
      <w:r w:rsidR="005E5BBB">
        <w:rPr>
          <w:rFonts w:ascii="Arial" w:hAnsi="Arial" w:cs="Arial"/>
        </w:rPr>
        <w:t>differentially expressed genes</w:t>
      </w:r>
      <w:r w:rsidR="005E5BBB" w:rsidRPr="005E5BBB">
        <w:rPr>
          <w:rFonts w:ascii="Arial" w:hAnsi="Arial" w:cs="Arial"/>
        </w:rPr>
        <w:t xml:space="preserve"> </w:t>
      </w:r>
      <w:r w:rsidR="000A3207">
        <w:rPr>
          <w:rFonts w:ascii="Arial" w:hAnsi="Arial" w:cs="Arial"/>
        </w:rPr>
        <w:t xml:space="preserve">(DEGs) </w:t>
      </w:r>
      <w:r w:rsidR="005E5BBB" w:rsidRPr="005E5BBB">
        <w:rPr>
          <w:rFonts w:ascii="Arial" w:hAnsi="Arial" w:cs="Arial"/>
        </w:rPr>
        <w:t>ident</w:t>
      </w:r>
      <w:r w:rsidR="005E5BBB">
        <w:rPr>
          <w:rFonts w:ascii="Arial" w:hAnsi="Arial" w:cs="Arial"/>
        </w:rPr>
        <w:t xml:space="preserve">ified in </w:t>
      </w:r>
      <w:r w:rsidR="001C0085">
        <w:rPr>
          <w:rFonts w:ascii="Arial" w:hAnsi="Arial" w:cs="Arial"/>
        </w:rPr>
        <w:t>the dual RNAseq analysis and</w:t>
      </w:r>
      <w:r w:rsidR="005E5BBB">
        <w:rPr>
          <w:rFonts w:ascii="Arial" w:hAnsi="Arial" w:cs="Arial"/>
        </w:rPr>
        <w:t xml:space="preserve"> cDNA-qPCR validation</w:t>
      </w:r>
    </w:p>
    <w:tbl>
      <w:tblPr>
        <w:tblStyle w:val="a3"/>
        <w:tblW w:w="14460" w:type="dxa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61"/>
        <w:gridCol w:w="1559"/>
        <w:gridCol w:w="5389"/>
        <w:gridCol w:w="848"/>
        <w:gridCol w:w="1149"/>
        <w:gridCol w:w="17"/>
        <w:gridCol w:w="253"/>
        <w:gridCol w:w="849"/>
        <w:gridCol w:w="850"/>
        <w:gridCol w:w="99"/>
        <w:gridCol w:w="43"/>
      </w:tblGrid>
      <w:tr w:rsidR="006B4012" w:rsidRPr="00900AE5" w14:paraId="398CAEFD" w14:textId="77777777" w:rsidTr="009063BE"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224D9A1" w14:textId="77777777" w:rsidR="006B4012" w:rsidRPr="00900AE5" w:rsidRDefault="006B4012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vAlign w:val="center"/>
          </w:tcPr>
          <w:p w14:paraId="6ABDCBBA" w14:textId="77777777" w:rsidR="006B4012" w:rsidRPr="00900AE5" w:rsidRDefault="006B4012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E3DA166" w14:textId="77777777" w:rsidR="006B4012" w:rsidRPr="00900AE5" w:rsidRDefault="006B4012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9" w:type="dxa"/>
            <w:tcBorders>
              <w:top w:val="single" w:sz="4" w:space="0" w:color="auto"/>
              <w:bottom w:val="nil"/>
            </w:tcBorders>
            <w:vAlign w:val="center"/>
          </w:tcPr>
          <w:p w14:paraId="6D657F13" w14:textId="77777777" w:rsidR="006B4012" w:rsidRPr="00900AE5" w:rsidRDefault="006B4012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8DE81" w14:textId="77777777" w:rsidR="007315D9" w:rsidRDefault="006B4012" w:rsidP="00A03739">
            <w:pPr>
              <w:spacing w:line="240" w:lineRule="exact"/>
              <w:jc w:val="center"/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</w:pPr>
            <w:r w:rsidRPr="0070549C"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  <w:t>RNA-seq</w:t>
            </w:r>
          </w:p>
          <w:p w14:paraId="5A0CFC90" w14:textId="77777777" w:rsidR="006B4012" w:rsidRPr="0070549C" w:rsidRDefault="00D97E39" w:rsidP="00A03739">
            <w:pPr>
              <w:spacing w:line="240" w:lineRule="exact"/>
              <w:jc w:val="center"/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="00F03D6D" w:rsidRPr="0070549C"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  <w:t>(</w:t>
            </w:r>
            <w:r w:rsidR="00F03D6D" w:rsidRPr="0070549C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∆</w:t>
            </w:r>
            <w:r w:rsidR="00F03D6D" w:rsidRPr="0070549C">
              <w:rPr>
                <w:rFonts w:ascii="Arial" w:hAnsi="Arial" w:cs="Arial"/>
                <w:b/>
                <w:i/>
                <w:iCs/>
                <w:color w:val="000000"/>
                <w:sz w:val="18"/>
                <w:szCs w:val="18"/>
              </w:rPr>
              <w:t>perR/</w:t>
            </w:r>
            <w:r w:rsidR="00F03D6D" w:rsidRPr="0070549C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WT)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F420A43" w14:textId="77777777" w:rsidR="006B4012" w:rsidRPr="00900AE5" w:rsidRDefault="006B4012" w:rsidP="00F66C9E">
            <w:pPr>
              <w:spacing w:line="240" w:lineRule="exact"/>
              <w:rPr>
                <w:rFonts w:ascii="Arial" w:eastAsia="PMingLiU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08008" w14:textId="77777777" w:rsidR="006B4012" w:rsidRPr="0070549C" w:rsidRDefault="006B4012" w:rsidP="00F66C9E">
            <w:pPr>
              <w:spacing w:line="240" w:lineRule="exact"/>
              <w:jc w:val="center"/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</w:pPr>
            <w:r w:rsidRPr="0070549C"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  <w:t>cDNA-qPCR</w:t>
            </w:r>
            <w:r w:rsidR="0070549C"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="00F03D6D" w:rsidRPr="0070549C"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  <w:t>(</w:t>
            </w:r>
            <w:r w:rsidR="00F03D6D" w:rsidRPr="0070549C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∆</w:t>
            </w:r>
            <w:r w:rsidR="00F03D6D" w:rsidRPr="0070549C">
              <w:rPr>
                <w:rFonts w:ascii="Arial" w:hAnsi="Arial" w:cs="Arial"/>
                <w:b/>
                <w:i/>
                <w:iCs/>
                <w:color w:val="000000"/>
                <w:sz w:val="18"/>
                <w:szCs w:val="18"/>
              </w:rPr>
              <w:t>perR/</w:t>
            </w:r>
            <w:r w:rsidR="00F03D6D" w:rsidRPr="0070549C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WT)</w:t>
            </w:r>
          </w:p>
        </w:tc>
      </w:tr>
      <w:tr w:rsidR="003C330D" w:rsidRPr="00900AE5" w14:paraId="2F2875A0" w14:textId="77777777" w:rsidTr="009063BE">
        <w:trPr>
          <w:gridAfter w:val="2"/>
          <w:wAfter w:w="142" w:type="dxa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6521F1F4" w14:textId="77777777" w:rsidR="003C330D" w:rsidRDefault="00A96493" w:rsidP="00A03739">
            <w:pPr>
              <w:spacing w:line="240" w:lineRule="exact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315D9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</w:t>
            </w:r>
            <w:r w:rsidR="00A0373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ocus</w:t>
            </w:r>
          </w:p>
          <w:p w14:paraId="624C19DF" w14:textId="77777777" w:rsidR="00A03739" w:rsidRPr="00A03739" w:rsidRDefault="00A03739" w:rsidP="00A03739">
            <w:pPr>
              <w:spacing w:line="240" w:lineRule="exact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new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bottom"/>
          </w:tcPr>
          <w:p w14:paraId="1C895FFF" w14:textId="77777777" w:rsidR="003C330D" w:rsidRDefault="00A96493" w:rsidP="00A03739">
            <w:pPr>
              <w:spacing w:line="240" w:lineRule="exact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315D9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</w:t>
            </w:r>
            <w:r w:rsidR="000E4F4E" w:rsidRPr="007315D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ocus</w:t>
            </w:r>
          </w:p>
          <w:p w14:paraId="5D348743" w14:textId="77777777" w:rsidR="00A03739" w:rsidRPr="007315D9" w:rsidRDefault="00A03739" w:rsidP="00A03739">
            <w:pPr>
              <w:spacing w:line="240" w:lineRule="exact"/>
              <w:jc w:val="center"/>
              <w:rPr>
                <w:rFonts w:ascii="Arial" w:eastAsia="PMingLiU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ol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4335F613" w14:textId="77777777" w:rsidR="003C330D" w:rsidRPr="007315D9" w:rsidRDefault="003C330D" w:rsidP="007F7F65">
            <w:pPr>
              <w:rPr>
                <w:rFonts w:ascii="Arial" w:eastAsia="PMingLiU" w:hAnsi="Arial" w:cs="Arial"/>
                <w:b/>
                <w:color w:val="000000"/>
                <w:sz w:val="20"/>
                <w:szCs w:val="20"/>
              </w:rPr>
            </w:pPr>
            <w:r w:rsidRPr="007315D9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</w:t>
            </w:r>
            <w:r w:rsidR="00A96493" w:rsidRPr="007315D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315D9">
              <w:rPr>
                <w:rFonts w:ascii="Arial" w:hAnsi="Arial" w:cs="Arial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5389" w:type="dxa"/>
            <w:tcBorders>
              <w:top w:val="nil"/>
              <w:bottom w:val="single" w:sz="4" w:space="0" w:color="auto"/>
            </w:tcBorders>
            <w:vAlign w:val="bottom"/>
          </w:tcPr>
          <w:p w14:paraId="082DFD7D" w14:textId="77777777" w:rsidR="003C330D" w:rsidRPr="007315D9" w:rsidRDefault="003C330D" w:rsidP="007F7F65">
            <w:pPr>
              <w:rPr>
                <w:rFonts w:ascii="Arial" w:eastAsia="PMingLiU" w:hAnsi="Arial" w:cs="Arial"/>
                <w:b/>
                <w:color w:val="000000"/>
                <w:sz w:val="20"/>
                <w:szCs w:val="20"/>
              </w:rPr>
            </w:pPr>
            <w:r w:rsidRPr="007315D9">
              <w:rPr>
                <w:rFonts w:ascii="Arial" w:hAnsi="Arial" w:cs="Arial"/>
                <w:b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67625BEE" w14:textId="77777777" w:rsidR="003C330D" w:rsidRPr="007315D9" w:rsidRDefault="003C330D" w:rsidP="00375790">
            <w:pPr>
              <w:spacing w:line="240" w:lineRule="exact"/>
              <w:jc w:val="center"/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</w:pPr>
            <w:r w:rsidRPr="007315D9">
              <w:rPr>
                <w:rFonts w:ascii="Arial" w:hAnsi="Arial" w:cs="Arial"/>
                <w:b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vAlign w:val="bottom"/>
          </w:tcPr>
          <w:p w14:paraId="436DAA27" w14:textId="77777777" w:rsidR="003C330D" w:rsidRPr="007315D9" w:rsidRDefault="003C330D" w:rsidP="00ED6A0E">
            <w:pPr>
              <w:spacing w:line="240" w:lineRule="exact"/>
              <w:jc w:val="center"/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</w:pPr>
            <w:r w:rsidRPr="007315D9">
              <w:rPr>
                <w:rFonts w:ascii="Arial" w:hAnsi="Arial" w:cs="Arial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7315D9">
              <w:rPr>
                <w:rFonts w:ascii="Arial" w:hAnsi="Arial" w:cs="Arial"/>
                <w:b/>
                <w:color w:val="000000"/>
                <w:sz w:val="18"/>
                <w:szCs w:val="18"/>
              </w:rPr>
              <w:t>adj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 w14:paraId="61257B33" w14:textId="77777777" w:rsidR="003C330D" w:rsidRPr="007315D9" w:rsidRDefault="003C330D" w:rsidP="00ED6A0E">
            <w:pPr>
              <w:spacing w:line="240" w:lineRule="exact"/>
              <w:jc w:val="center"/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75F435FB" w14:textId="77777777" w:rsidR="003C330D" w:rsidRPr="007315D9" w:rsidRDefault="003C330D" w:rsidP="00ED6A0E">
            <w:pPr>
              <w:spacing w:line="240" w:lineRule="exac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315D9">
              <w:rPr>
                <w:rFonts w:ascii="Arial" w:hAnsi="Arial" w:cs="Arial"/>
                <w:b/>
                <w:color w:val="000000"/>
                <w:sz w:val="18"/>
                <w:szCs w:val="18"/>
              </w:rPr>
              <w:t>Fold</w:t>
            </w:r>
          </w:p>
          <w:p w14:paraId="34C7D1F3" w14:textId="77777777" w:rsidR="003C330D" w:rsidRPr="007315D9" w:rsidRDefault="003C330D" w:rsidP="00ED6A0E">
            <w:pPr>
              <w:spacing w:line="240" w:lineRule="exact"/>
              <w:jc w:val="center"/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</w:pPr>
            <w:r w:rsidRPr="007315D9">
              <w:rPr>
                <w:rFonts w:ascii="Arial" w:hAnsi="Arial" w:cs="Arial"/>
                <w:b/>
                <w:color w:val="000000"/>
                <w:sz w:val="18"/>
                <w:szCs w:val="18"/>
              </w:rPr>
              <w:t>chan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0CE232D" w14:textId="77777777" w:rsidR="003C330D" w:rsidRPr="007315D9" w:rsidRDefault="003C330D" w:rsidP="00561EB1">
            <w:pPr>
              <w:spacing w:line="240" w:lineRule="exact"/>
              <w:jc w:val="center"/>
              <w:rPr>
                <w:rFonts w:ascii="Arial" w:eastAsia="PMingLiU" w:hAnsi="Arial" w:cs="Arial"/>
                <w:b/>
                <w:color w:val="000000"/>
                <w:sz w:val="18"/>
                <w:szCs w:val="18"/>
              </w:rPr>
            </w:pPr>
            <w:r w:rsidRPr="007315D9">
              <w:rPr>
                <w:rFonts w:ascii="Arial" w:hAnsi="Arial" w:cs="Arial"/>
                <w:b/>
                <w:color w:val="000000"/>
                <w:sz w:val="18"/>
                <w:szCs w:val="18"/>
              </w:rPr>
              <w:t>SD</w:t>
            </w:r>
          </w:p>
        </w:tc>
      </w:tr>
      <w:tr w:rsidR="003C330D" w:rsidRPr="00900AE5" w14:paraId="1EDB5B79" w14:textId="77777777" w:rsidTr="009063BE">
        <w:trPr>
          <w:gridAfter w:val="1"/>
          <w:wAfter w:w="43" w:type="dxa"/>
        </w:trPr>
        <w:tc>
          <w:tcPr>
            <w:tcW w:w="14417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553C4" w14:textId="77777777" w:rsidR="003C330D" w:rsidRPr="00900AE5" w:rsidRDefault="003C330D" w:rsidP="009B09ED">
            <w:pPr>
              <w:rPr>
                <w:rFonts w:ascii="Arial" w:eastAsia="Arial Unicode MS" w:hAnsi="Arial" w:cs="Arial"/>
                <w:b/>
                <w:color w:val="000000"/>
                <w:sz w:val="20"/>
                <w:szCs w:val="20"/>
              </w:rPr>
            </w:pPr>
            <w:r w:rsidRPr="00900AE5">
              <w:rPr>
                <w:rFonts w:ascii="Arial" w:eastAsia="PMingLiU" w:hAnsi="Arial" w:cs="Arial"/>
                <w:b/>
                <w:color w:val="000000"/>
                <w:sz w:val="20"/>
                <w:szCs w:val="20"/>
              </w:rPr>
              <w:t>Virulence factors</w:t>
            </w:r>
          </w:p>
        </w:tc>
      </w:tr>
      <w:tr w:rsidR="003C330D" w:rsidRPr="00900AE5" w14:paraId="4D19AAB7" w14:textId="77777777" w:rsidTr="009063BE">
        <w:trPr>
          <w:gridAfter w:val="2"/>
          <w:wAfter w:w="142" w:type="dxa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050FF8E" w14:textId="77777777" w:rsidR="003C330D" w:rsidRPr="00900AE5" w:rsidRDefault="003C330D" w:rsidP="002346F3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0905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1E68D92F" w14:textId="77777777" w:rsidR="003C330D" w:rsidRPr="00900AE5" w:rsidRDefault="003C330D" w:rsidP="002346F3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01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7609772" w14:textId="77777777" w:rsidR="003C330D" w:rsidRPr="00900AE5" w:rsidRDefault="003C330D" w:rsidP="002346F3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ga</w:t>
            </w:r>
          </w:p>
        </w:tc>
        <w:tc>
          <w:tcPr>
            <w:tcW w:w="5389" w:type="dxa"/>
            <w:tcBorders>
              <w:top w:val="single" w:sz="4" w:space="0" w:color="auto"/>
            </w:tcBorders>
            <w:vAlign w:val="center"/>
          </w:tcPr>
          <w:p w14:paraId="0F9ED32C" w14:textId="77777777" w:rsidR="003C330D" w:rsidRPr="00900AE5" w:rsidRDefault="003C330D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icotine adenine dinucleotide glycohydrolase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B1801E5" w14:textId="77777777" w:rsidR="003C330D" w:rsidRPr="00900AE5" w:rsidRDefault="003C330D" w:rsidP="006B40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00AE5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</w:tcBorders>
          </w:tcPr>
          <w:p w14:paraId="430D8FE6" w14:textId="77777777" w:rsidR="003C330D" w:rsidRPr="00900AE5" w:rsidRDefault="003C330D" w:rsidP="006B40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00AE5">
              <w:rPr>
                <w:rFonts w:ascii="Arial" w:hAnsi="Arial" w:cs="Arial"/>
                <w:sz w:val="20"/>
                <w:szCs w:val="20"/>
              </w:rPr>
              <w:t>5.95E-01</w:t>
            </w:r>
          </w:p>
        </w:tc>
        <w:tc>
          <w:tcPr>
            <w:tcW w:w="253" w:type="dxa"/>
            <w:tcBorders>
              <w:top w:val="single" w:sz="4" w:space="0" w:color="auto"/>
            </w:tcBorders>
            <w:vAlign w:val="center"/>
          </w:tcPr>
          <w:p w14:paraId="7A563EFF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59BBB1AC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9C0933" w14:textId="77777777" w:rsidR="003C330D" w:rsidRPr="00900AE5" w:rsidRDefault="003C330D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3C330D" w:rsidRPr="00900AE5" w14:paraId="4179435F" w14:textId="77777777" w:rsidTr="009063BE">
        <w:trPr>
          <w:gridAfter w:val="2"/>
          <w:wAfter w:w="142" w:type="dxa"/>
        </w:trPr>
        <w:tc>
          <w:tcPr>
            <w:tcW w:w="1843" w:type="dxa"/>
            <w:vAlign w:val="center"/>
          </w:tcPr>
          <w:p w14:paraId="6CB7095E" w14:textId="77777777" w:rsidR="003C330D" w:rsidRPr="00900AE5" w:rsidRDefault="003C330D" w:rsidP="002346F3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0915</w:t>
            </w:r>
          </w:p>
        </w:tc>
        <w:tc>
          <w:tcPr>
            <w:tcW w:w="1561" w:type="dxa"/>
            <w:vAlign w:val="center"/>
          </w:tcPr>
          <w:p w14:paraId="44EF41A6" w14:textId="77777777" w:rsidR="003C330D" w:rsidRPr="00900AE5" w:rsidRDefault="003C330D" w:rsidP="002346F3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0146</w:t>
            </w:r>
          </w:p>
        </w:tc>
        <w:tc>
          <w:tcPr>
            <w:tcW w:w="1559" w:type="dxa"/>
            <w:vAlign w:val="center"/>
          </w:tcPr>
          <w:p w14:paraId="29B669BA" w14:textId="77777777" w:rsidR="003C330D" w:rsidRPr="00900AE5" w:rsidRDefault="003C330D" w:rsidP="002346F3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o</w:t>
            </w:r>
          </w:p>
        </w:tc>
        <w:tc>
          <w:tcPr>
            <w:tcW w:w="5389" w:type="dxa"/>
            <w:vAlign w:val="center"/>
          </w:tcPr>
          <w:p w14:paraId="5602D80A" w14:textId="77777777" w:rsidR="003C330D" w:rsidRPr="00900AE5" w:rsidRDefault="003C330D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Cholesterol-dependent cytolysin streptolysin O</w:t>
            </w:r>
          </w:p>
        </w:tc>
        <w:tc>
          <w:tcPr>
            <w:tcW w:w="848" w:type="dxa"/>
          </w:tcPr>
          <w:p w14:paraId="4626DECF" w14:textId="77777777" w:rsidR="003C330D" w:rsidRPr="00900AE5" w:rsidRDefault="003C330D" w:rsidP="006B40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00AE5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166" w:type="dxa"/>
            <w:gridSpan w:val="2"/>
          </w:tcPr>
          <w:p w14:paraId="5C3E899C" w14:textId="77777777" w:rsidR="003C330D" w:rsidRPr="00900AE5" w:rsidRDefault="003C330D" w:rsidP="006B40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00AE5">
              <w:rPr>
                <w:rFonts w:ascii="Arial" w:hAnsi="Arial" w:cs="Arial"/>
                <w:sz w:val="20"/>
                <w:szCs w:val="20"/>
              </w:rPr>
              <w:t>9.19E-01</w:t>
            </w:r>
          </w:p>
        </w:tc>
        <w:tc>
          <w:tcPr>
            <w:tcW w:w="253" w:type="dxa"/>
            <w:vAlign w:val="center"/>
          </w:tcPr>
          <w:p w14:paraId="6631FA6A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26609F0F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vAlign w:val="center"/>
          </w:tcPr>
          <w:p w14:paraId="63C2C12A" w14:textId="77777777" w:rsidR="003C330D" w:rsidRPr="00900AE5" w:rsidRDefault="003C330D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3C330D" w:rsidRPr="00900AE5" w14:paraId="0FFEE291" w14:textId="77777777" w:rsidTr="009063BE">
        <w:trPr>
          <w:gridAfter w:val="2"/>
          <w:wAfter w:w="142" w:type="dxa"/>
        </w:trPr>
        <w:tc>
          <w:tcPr>
            <w:tcW w:w="1843" w:type="dxa"/>
            <w:vAlign w:val="center"/>
          </w:tcPr>
          <w:p w14:paraId="641A688E" w14:textId="77777777" w:rsidR="003C330D" w:rsidRPr="00900AE5" w:rsidRDefault="003C330D" w:rsidP="002346F3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8345</w:t>
            </w:r>
          </w:p>
        </w:tc>
        <w:tc>
          <w:tcPr>
            <w:tcW w:w="1561" w:type="dxa"/>
            <w:vAlign w:val="center"/>
          </w:tcPr>
          <w:p w14:paraId="6429EFA4" w14:textId="77777777" w:rsidR="003C330D" w:rsidRPr="00900AE5" w:rsidRDefault="003C330D" w:rsidP="002346F3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1690c</w:t>
            </w:r>
          </w:p>
        </w:tc>
        <w:tc>
          <w:tcPr>
            <w:tcW w:w="1559" w:type="dxa"/>
            <w:vAlign w:val="center"/>
          </w:tcPr>
          <w:p w14:paraId="37DB6189" w14:textId="77777777" w:rsidR="003C330D" w:rsidRPr="00900AE5" w:rsidRDefault="003C330D" w:rsidP="002346F3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eB</w:t>
            </w:r>
          </w:p>
        </w:tc>
        <w:tc>
          <w:tcPr>
            <w:tcW w:w="5389" w:type="dxa"/>
            <w:vAlign w:val="center"/>
          </w:tcPr>
          <w:p w14:paraId="7639A161" w14:textId="77777777" w:rsidR="003C330D" w:rsidRPr="00900AE5" w:rsidRDefault="003C330D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Cysteine proteinase exotoxin</w:t>
            </w:r>
          </w:p>
        </w:tc>
        <w:tc>
          <w:tcPr>
            <w:tcW w:w="848" w:type="dxa"/>
          </w:tcPr>
          <w:p w14:paraId="1BF0F390" w14:textId="77777777" w:rsidR="003C330D" w:rsidRPr="00900AE5" w:rsidRDefault="003C330D" w:rsidP="006B40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00AE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66" w:type="dxa"/>
            <w:gridSpan w:val="2"/>
          </w:tcPr>
          <w:p w14:paraId="05BC8F64" w14:textId="77777777" w:rsidR="003C330D" w:rsidRPr="00900AE5" w:rsidRDefault="003C330D" w:rsidP="006B40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00AE5">
              <w:rPr>
                <w:rFonts w:ascii="Arial" w:hAnsi="Arial" w:cs="Arial"/>
                <w:sz w:val="20"/>
                <w:szCs w:val="20"/>
              </w:rPr>
              <w:t>8.57E-01</w:t>
            </w:r>
          </w:p>
        </w:tc>
        <w:tc>
          <w:tcPr>
            <w:tcW w:w="253" w:type="dxa"/>
            <w:vAlign w:val="center"/>
          </w:tcPr>
          <w:p w14:paraId="2DD5AC05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79351A99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vAlign w:val="center"/>
          </w:tcPr>
          <w:p w14:paraId="054A572C" w14:textId="77777777" w:rsidR="003C330D" w:rsidRPr="00900AE5" w:rsidRDefault="003C330D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3C330D" w:rsidRPr="00900AE5" w14:paraId="27D56DA8" w14:textId="77777777" w:rsidTr="009063BE">
        <w:trPr>
          <w:gridAfter w:val="2"/>
          <w:wAfter w:w="142" w:type="dxa"/>
        </w:trPr>
        <w:tc>
          <w:tcPr>
            <w:tcW w:w="1843" w:type="dxa"/>
            <w:tcBorders>
              <w:bottom w:val="nil"/>
            </w:tcBorders>
            <w:vAlign w:val="center"/>
          </w:tcPr>
          <w:p w14:paraId="40469544" w14:textId="77777777" w:rsidR="003C330D" w:rsidRPr="00900AE5" w:rsidRDefault="003C330D" w:rsidP="002346F3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8355</w:t>
            </w:r>
          </w:p>
        </w:tc>
        <w:tc>
          <w:tcPr>
            <w:tcW w:w="1561" w:type="dxa"/>
            <w:tcBorders>
              <w:bottom w:val="nil"/>
            </w:tcBorders>
            <w:vAlign w:val="center"/>
          </w:tcPr>
          <w:p w14:paraId="6ED91B35" w14:textId="77777777" w:rsidR="003C330D" w:rsidRPr="00900AE5" w:rsidRDefault="003C330D" w:rsidP="002346F3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1692c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9F5A15D" w14:textId="77777777" w:rsidR="003C330D" w:rsidRPr="004B3DFB" w:rsidRDefault="003C330D" w:rsidP="002346F3">
            <w:pPr>
              <w:rPr>
                <w:rFonts w:ascii="Arial" w:eastAsia="PMingLiU" w:hAnsi="Arial" w:cs="Arial"/>
                <w:iCs/>
                <w:color w:val="000000"/>
                <w:sz w:val="20"/>
                <w:szCs w:val="20"/>
              </w:rPr>
            </w:pPr>
            <w:r w:rsidRPr="000C744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  <w:t>sdaB</w:t>
            </w:r>
          </w:p>
        </w:tc>
        <w:tc>
          <w:tcPr>
            <w:tcW w:w="5389" w:type="dxa"/>
            <w:tcBorders>
              <w:bottom w:val="nil"/>
            </w:tcBorders>
            <w:vAlign w:val="center"/>
          </w:tcPr>
          <w:p w14:paraId="7F3C2FD8" w14:textId="77777777" w:rsidR="003C330D" w:rsidRPr="00900AE5" w:rsidRDefault="003C330D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treptodornase B</w:t>
            </w:r>
          </w:p>
        </w:tc>
        <w:tc>
          <w:tcPr>
            <w:tcW w:w="848" w:type="dxa"/>
            <w:tcBorders>
              <w:bottom w:val="nil"/>
            </w:tcBorders>
          </w:tcPr>
          <w:p w14:paraId="4304611D" w14:textId="77777777" w:rsidR="003C330D" w:rsidRPr="00900AE5" w:rsidRDefault="003C330D" w:rsidP="006B40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00AE5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166" w:type="dxa"/>
            <w:gridSpan w:val="2"/>
            <w:tcBorders>
              <w:bottom w:val="nil"/>
            </w:tcBorders>
          </w:tcPr>
          <w:p w14:paraId="1A0E61E4" w14:textId="77777777" w:rsidR="003C330D" w:rsidRPr="00900AE5" w:rsidRDefault="003C330D" w:rsidP="006B40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00AE5">
              <w:rPr>
                <w:rFonts w:ascii="Arial" w:hAnsi="Arial" w:cs="Arial"/>
                <w:sz w:val="20"/>
                <w:szCs w:val="20"/>
              </w:rPr>
              <w:t>8.09E-11</w:t>
            </w:r>
          </w:p>
        </w:tc>
        <w:tc>
          <w:tcPr>
            <w:tcW w:w="253" w:type="dxa"/>
            <w:tcBorders>
              <w:bottom w:val="nil"/>
            </w:tcBorders>
            <w:vAlign w:val="center"/>
          </w:tcPr>
          <w:p w14:paraId="34CE1ED4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62816AED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9F003FB" w14:textId="77777777" w:rsidR="003C330D" w:rsidRPr="00900AE5" w:rsidRDefault="003C330D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3C330D" w:rsidRPr="00900AE5" w14:paraId="4402CCD2" w14:textId="77777777" w:rsidTr="009063BE">
        <w:trPr>
          <w:gridAfter w:val="1"/>
          <w:wAfter w:w="43" w:type="dxa"/>
        </w:trPr>
        <w:tc>
          <w:tcPr>
            <w:tcW w:w="14417" w:type="dxa"/>
            <w:gridSpan w:val="11"/>
            <w:tcBorders>
              <w:top w:val="nil"/>
              <w:bottom w:val="single" w:sz="4" w:space="0" w:color="auto"/>
            </w:tcBorders>
          </w:tcPr>
          <w:p w14:paraId="41DC85B8" w14:textId="77777777" w:rsidR="003C330D" w:rsidRPr="00900AE5" w:rsidRDefault="003C330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0AE5">
              <w:rPr>
                <w:rFonts w:ascii="Arial" w:hAnsi="Arial" w:cs="Arial"/>
                <w:b/>
                <w:sz w:val="20"/>
                <w:szCs w:val="20"/>
              </w:rPr>
              <w:t>ROS regulation</w:t>
            </w:r>
          </w:p>
        </w:tc>
      </w:tr>
      <w:tr w:rsidR="003C330D" w:rsidRPr="00900AE5" w14:paraId="52438A21" w14:textId="77777777" w:rsidTr="009063BE">
        <w:trPr>
          <w:gridAfter w:val="2"/>
          <w:wAfter w:w="142" w:type="dxa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A785A1F" w14:textId="77777777" w:rsidR="003C330D" w:rsidRPr="00900AE5" w:rsidRDefault="003C330D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1005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36263C31" w14:textId="77777777" w:rsidR="003C330D" w:rsidRPr="00900AE5" w:rsidRDefault="003C330D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016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3DFF0F9" w14:textId="77777777" w:rsidR="003C330D" w:rsidRPr="000C744A" w:rsidRDefault="003C330D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B93E8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cyan"/>
              </w:rPr>
              <w:t>perR</w:t>
            </w:r>
          </w:p>
        </w:tc>
        <w:tc>
          <w:tcPr>
            <w:tcW w:w="5389" w:type="dxa"/>
            <w:tcBorders>
              <w:top w:val="single" w:sz="4" w:space="0" w:color="auto"/>
            </w:tcBorders>
            <w:vAlign w:val="center"/>
          </w:tcPr>
          <w:p w14:paraId="712C841A" w14:textId="77777777" w:rsidR="003C330D" w:rsidRPr="00900AE5" w:rsidRDefault="003C330D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Peroxide-responsive transcriptional repressor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53D4DF31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</w:tcBorders>
            <w:vAlign w:val="center"/>
          </w:tcPr>
          <w:p w14:paraId="28833D7C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2.74E-35</w:t>
            </w:r>
          </w:p>
        </w:tc>
        <w:tc>
          <w:tcPr>
            <w:tcW w:w="253" w:type="dxa"/>
            <w:tcBorders>
              <w:top w:val="single" w:sz="4" w:space="0" w:color="auto"/>
            </w:tcBorders>
            <w:vAlign w:val="center"/>
          </w:tcPr>
          <w:p w14:paraId="4DDA79FD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5186C4BD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A365ABB" w14:textId="77777777" w:rsidR="003C330D" w:rsidRPr="00900AE5" w:rsidRDefault="003C330D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3C330D" w:rsidRPr="00900AE5" w14:paraId="3DC94585" w14:textId="77777777" w:rsidTr="007C199C">
        <w:trPr>
          <w:gridAfter w:val="2"/>
          <w:wAfter w:w="142" w:type="dxa"/>
        </w:trPr>
        <w:tc>
          <w:tcPr>
            <w:tcW w:w="1843" w:type="dxa"/>
          </w:tcPr>
          <w:p w14:paraId="0416F7CC" w14:textId="77777777" w:rsidR="003C330D" w:rsidRPr="00900AE5" w:rsidRDefault="003C330D" w:rsidP="007C199C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5850</w:t>
            </w:r>
          </w:p>
        </w:tc>
        <w:tc>
          <w:tcPr>
            <w:tcW w:w="1561" w:type="dxa"/>
          </w:tcPr>
          <w:p w14:paraId="002CFE7E" w14:textId="77777777" w:rsidR="003C330D" w:rsidRPr="00900AE5" w:rsidRDefault="003C330D" w:rsidP="007C199C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1183c</w:t>
            </w:r>
          </w:p>
        </w:tc>
        <w:tc>
          <w:tcPr>
            <w:tcW w:w="1559" w:type="dxa"/>
          </w:tcPr>
          <w:p w14:paraId="592BCFC9" w14:textId="77777777" w:rsidR="003C330D" w:rsidRPr="000C744A" w:rsidRDefault="003C330D" w:rsidP="007C199C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0C744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  <w:t>dpr</w:t>
            </w:r>
          </w:p>
        </w:tc>
        <w:tc>
          <w:tcPr>
            <w:tcW w:w="5389" w:type="dxa"/>
          </w:tcPr>
          <w:p w14:paraId="00CF2BB7" w14:textId="77777777" w:rsidR="003C330D" w:rsidRPr="00BF3801" w:rsidRDefault="00BF3801" w:rsidP="007C199C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BF3801">
              <w:rPr>
                <w:rFonts w:ascii="Arial" w:hAnsi="Arial" w:cs="Arial"/>
                <w:color w:val="000000"/>
                <w:sz w:val="20"/>
                <w:szCs w:val="20"/>
              </w:rPr>
              <w:t>Dps-like peroxide resistance prote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7C199C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4E7416">
              <w:rPr>
                <w:rFonts w:ascii="Arial" w:hAnsi="Arial" w:cs="Arial"/>
                <w:color w:val="000000"/>
                <w:sz w:val="20"/>
                <w:szCs w:val="20"/>
              </w:rPr>
              <w:t xml:space="preserve">non-specific </w:t>
            </w:r>
            <w:r w:rsidR="007C199C">
              <w:rPr>
                <w:rFonts w:ascii="Arial" w:hAnsi="Arial" w:cs="Arial"/>
                <w:color w:val="000000"/>
                <w:sz w:val="20"/>
                <w:szCs w:val="20"/>
              </w:rPr>
              <w:t>DNA-binding</w:t>
            </w:r>
            <w:r w:rsidR="007C199C" w:rsidRPr="007C199C">
              <w:rPr>
                <w:rFonts w:ascii="Arial" w:hAnsi="Arial" w:cs="Arial"/>
                <w:color w:val="000000"/>
                <w:sz w:val="20"/>
                <w:szCs w:val="20"/>
              </w:rPr>
              <w:t>/iron-binding</w:t>
            </w:r>
            <w:r w:rsidR="004E741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C199C" w:rsidRPr="007C199C">
              <w:rPr>
                <w:rFonts w:ascii="Arial" w:hAnsi="Arial" w:cs="Arial"/>
                <w:color w:val="000000"/>
                <w:sz w:val="20"/>
                <w:szCs w:val="20"/>
              </w:rPr>
              <w:t>ferritin-like antioxidant protein</w:t>
            </w:r>
          </w:p>
        </w:tc>
        <w:tc>
          <w:tcPr>
            <w:tcW w:w="848" w:type="dxa"/>
          </w:tcPr>
          <w:p w14:paraId="26CCB73E" w14:textId="77777777" w:rsidR="003C330D" w:rsidRPr="00900AE5" w:rsidRDefault="003C330D" w:rsidP="007C199C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66" w:type="dxa"/>
            <w:gridSpan w:val="2"/>
          </w:tcPr>
          <w:p w14:paraId="169E7C00" w14:textId="77777777" w:rsidR="003C330D" w:rsidRPr="00900AE5" w:rsidRDefault="003C330D" w:rsidP="007C199C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2.84E-20</w:t>
            </w:r>
          </w:p>
        </w:tc>
        <w:tc>
          <w:tcPr>
            <w:tcW w:w="253" w:type="dxa"/>
          </w:tcPr>
          <w:p w14:paraId="5907CD00" w14:textId="77777777" w:rsidR="003C330D" w:rsidRPr="00900AE5" w:rsidRDefault="003C330D" w:rsidP="007C199C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</w:tcPr>
          <w:p w14:paraId="1B5055A7" w14:textId="77777777" w:rsidR="003C330D" w:rsidRPr="00900AE5" w:rsidRDefault="003C330D" w:rsidP="007C199C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50" w:type="dxa"/>
          </w:tcPr>
          <w:p w14:paraId="73F29EF6" w14:textId="77777777" w:rsidR="003C330D" w:rsidRPr="00900AE5" w:rsidRDefault="003C330D" w:rsidP="007C199C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3C330D" w:rsidRPr="00900AE5" w14:paraId="495CD83F" w14:textId="77777777" w:rsidTr="009063BE">
        <w:trPr>
          <w:gridAfter w:val="2"/>
          <w:wAfter w:w="142" w:type="dxa"/>
        </w:trPr>
        <w:tc>
          <w:tcPr>
            <w:tcW w:w="1843" w:type="dxa"/>
            <w:vAlign w:val="center"/>
          </w:tcPr>
          <w:p w14:paraId="6D7CC66C" w14:textId="77777777" w:rsidR="003C330D" w:rsidRPr="00900AE5" w:rsidRDefault="003C330D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5665</w:t>
            </w:r>
          </w:p>
        </w:tc>
        <w:tc>
          <w:tcPr>
            <w:tcW w:w="1561" w:type="dxa"/>
            <w:vAlign w:val="center"/>
          </w:tcPr>
          <w:p w14:paraId="66D50588" w14:textId="77777777" w:rsidR="003C330D" w:rsidRPr="00900AE5" w:rsidRDefault="003C330D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1146c</w:t>
            </w:r>
          </w:p>
        </w:tc>
        <w:tc>
          <w:tcPr>
            <w:tcW w:w="1559" w:type="dxa"/>
            <w:vAlign w:val="center"/>
          </w:tcPr>
          <w:p w14:paraId="15422C9E" w14:textId="77777777" w:rsidR="003C330D" w:rsidRPr="000C744A" w:rsidRDefault="003C330D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0C744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  <w:t>pmtA</w:t>
            </w:r>
          </w:p>
        </w:tc>
        <w:tc>
          <w:tcPr>
            <w:tcW w:w="5389" w:type="dxa"/>
            <w:vAlign w:val="center"/>
          </w:tcPr>
          <w:p w14:paraId="26B666B1" w14:textId="77777777" w:rsidR="003C330D" w:rsidRPr="00036693" w:rsidRDefault="00036693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FKai-SB" w:hAnsi="Arial" w:cs="Arial"/>
                <w:color w:val="000000"/>
                <w:sz w:val="20"/>
                <w:szCs w:val="20"/>
              </w:rPr>
              <w:t>H</w:t>
            </w:r>
            <w:r w:rsidRPr="00036693">
              <w:rPr>
                <w:rFonts w:ascii="Arial" w:eastAsia="DFKai-SB" w:hAnsi="Arial" w:cs="Arial"/>
                <w:color w:val="000000"/>
                <w:sz w:val="20"/>
                <w:szCs w:val="20"/>
              </w:rPr>
              <w:t>eavy metal translocating P</w:t>
            </w:r>
            <w:r w:rsidRPr="00036693">
              <w:rPr>
                <w:rFonts w:ascii="Arial" w:eastAsia="DFKai-SB" w:hAnsi="Arial" w:cs="Arial"/>
                <w:color w:val="000000"/>
                <w:sz w:val="20"/>
                <w:szCs w:val="20"/>
                <w:vertAlign w:val="subscript"/>
              </w:rPr>
              <w:t>1B-4</w:t>
            </w:r>
            <w:r w:rsidRPr="00036693">
              <w:rPr>
                <w:rFonts w:ascii="Arial" w:eastAsia="DFKai-SB" w:hAnsi="Arial" w:cs="Arial"/>
                <w:color w:val="000000"/>
                <w:sz w:val="20"/>
                <w:szCs w:val="20"/>
              </w:rPr>
              <w:t>-type ATPase</w:t>
            </w:r>
          </w:p>
        </w:tc>
        <w:tc>
          <w:tcPr>
            <w:tcW w:w="848" w:type="dxa"/>
            <w:vAlign w:val="center"/>
          </w:tcPr>
          <w:p w14:paraId="3E8E5E1B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166" w:type="dxa"/>
            <w:gridSpan w:val="2"/>
            <w:vAlign w:val="center"/>
          </w:tcPr>
          <w:p w14:paraId="76BD086C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3.35E-117</w:t>
            </w:r>
          </w:p>
        </w:tc>
        <w:tc>
          <w:tcPr>
            <w:tcW w:w="253" w:type="dxa"/>
            <w:vAlign w:val="center"/>
          </w:tcPr>
          <w:p w14:paraId="4CF91689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0AE276FD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850" w:type="dxa"/>
            <w:vAlign w:val="center"/>
          </w:tcPr>
          <w:p w14:paraId="2CFB8CFF" w14:textId="77777777" w:rsidR="003C330D" w:rsidRPr="00900AE5" w:rsidRDefault="003C330D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</w:tr>
      <w:tr w:rsidR="003C330D" w:rsidRPr="00900AE5" w14:paraId="6E803737" w14:textId="77777777" w:rsidTr="009063BE">
        <w:trPr>
          <w:gridAfter w:val="2"/>
          <w:wAfter w:w="142" w:type="dxa"/>
        </w:trPr>
        <w:tc>
          <w:tcPr>
            <w:tcW w:w="1843" w:type="dxa"/>
          </w:tcPr>
          <w:p w14:paraId="09E0B8EA" w14:textId="77777777" w:rsidR="003C330D" w:rsidRPr="00900AE5" w:rsidRDefault="003C330D" w:rsidP="00D72D16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8490</w:t>
            </w:r>
          </w:p>
        </w:tc>
        <w:tc>
          <w:tcPr>
            <w:tcW w:w="1561" w:type="dxa"/>
          </w:tcPr>
          <w:p w14:paraId="0D229C30" w14:textId="77777777" w:rsidR="003C330D" w:rsidRPr="00900AE5" w:rsidRDefault="003C330D" w:rsidP="00D72D16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1721</w:t>
            </w:r>
          </w:p>
        </w:tc>
        <w:tc>
          <w:tcPr>
            <w:tcW w:w="1559" w:type="dxa"/>
          </w:tcPr>
          <w:p w14:paraId="03CE933D" w14:textId="77777777" w:rsidR="003C330D" w:rsidRPr="00900AE5" w:rsidRDefault="003C330D" w:rsidP="00D72D16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hpC</w:t>
            </w:r>
          </w:p>
        </w:tc>
        <w:tc>
          <w:tcPr>
            <w:tcW w:w="5389" w:type="dxa"/>
          </w:tcPr>
          <w:p w14:paraId="26F34EAC" w14:textId="77777777" w:rsidR="003C330D" w:rsidRPr="00900AE5" w:rsidRDefault="003C330D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Peroxiredoxin; alkyl hydroperoxide reductase subunit C</w:t>
            </w:r>
          </w:p>
        </w:tc>
        <w:tc>
          <w:tcPr>
            <w:tcW w:w="848" w:type="dxa"/>
          </w:tcPr>
          <w:p w14:paraId="5F1DE936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66" w:type="dxa"/>
            <w:gridSpan w:val="2"/>
          </w:tcPr>
          <w:p w14:paraId="19889675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3.30E-01</w:t>
            </w:r>
          </w:p>
        </w:tc>
        <w:tc>
          <w:tcPr>
            <w:tcW w:w="253" w:type="dxa"/>
          </w:tcPr>
          <w:p w14:paraId="2800D82D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</w:tcPr>
          <w:p w14:paraId="43720FBD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</w:tcPr>
          <w:p w14:paraId="09D293E4" w14:textId="77777777" w:rsidR="003C330D" w:rsidRPr="00900AE5" w:rsidRDefault="003C330D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3C330D" w:rsidRPr="00900AE5" w14:paraId="43CFA891" w14:textId="77777777" w:rsidTr="009063BE">
        <w:trPr>
          <w:gridAfter w:val="2"/>
          <w:wAfter w:w="142" w:type="dxa"/>
        </w:trPr>
        <w:tc>
          <w:tcPr>
            <w:tcW w:w="1843" w:type="dxa"/>
            <w:vAlign w:val="center"/>
          </w:tcPr>
          <w:p w14:paraId="47D32B52" w14:textId="77777777" w:rsidR="003C330D" w:rsidRPr="00900AE5" w:rsidRDefault="003C330D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8495</w:t>
            </w:r>
          </w:p>
        </w:tc>
        <w:tc>
          <w:tcPr>
            <w:tcW w:w="1561" w:type="dxa"/>
            <w:vAlign w:val="center"/>
          </w:tcPr>
          <w:p w14:paraId="0B31C9D3" w14:textId="77777777" w:rsidR="003C330D" w:rsidRPr="00900AE5" w:rsidRDefault="003C330D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1722</w:t>
            </w:r>
          </w:p>
        </w:tc>
        <w:tc>
          <w:tcPr>
            <w:tcW w:w="1559" w:type="dxa"/>
            <w:vAlign w:val="center"/>
          </w:tcPr>
          <w:p w14:paraId="10185FC0" w14:textId="77777777" w:rsidR="003C330D" w:rsidRPr="00900AE5" w:rsidRDefault="003C330D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hpF</w:t>
            </w:r>
          </w:p>
        </w:tc>
        <w:tc>
          <w:tcPr>
            <w:tcW w:w="5389" w:type="dxa"/>
            <w:vAlign w:val="center"/>
          </w:tcPr>
          <w:p w14:paraId="121DEFCA" w14:textId="77777777" w:rsidR="003C330D" w:rsidRPr="00900AE5" w:rsidRDefault="003C330D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Alkyl hydroperoxide reductase subunit F</w:t>
            </w:r>
          </w:p>
        </w:tc>
        <w:tc>
          <w:tcPr>
            <w:tcW w:w="848" w:type="dxa"/>
            <w:vAlign w:val="center"/>
          </w:tcPr>
          <w:p w14:paraId="2184E436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66" w:type="dxa"/>
            <w:gridSpan w:val="2"/>
            <w:vAlign w:val="center"/>
          </w:tcPr>
          <w:p w14:paraId="0233BE91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4.57E-01</w:t>
            </w:r>
          </w:p>
        </w:tc>
        <w:tc>
          <w:tcPr>
            <w:tcW w:w="253" w:type="dxa"/>
            <w:vAlign w:val="center"/>
          </w:tcPr>
          <w:p w14:paraId="16227714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433EE8CC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vAlign w:val="center"/>
          </w:tcPr>
          <w:p w14:paraId="5F75C33B" w14:textId="77777777" w:rsidR="003C330D" w:rsidRPr="00900AE5" w:rsidRDefault="003C330D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3C330D" w:rsidRPr="00900AE5" w14:paraId="619A7E41" w14:textId="77777777" w:rsidTr="009063BE">
        <w:trPr>
          <w:gridAfter w:val="2"/>
          <w:wAfter w:w="142" w:type="dxa"/>
        </w:trPr>
        <w:tc>
          <w:tcPr>
            <w:tcW w:w="1843" w:type="dxa"/>
            <w:tcBorders>
              <w:bottom w:val="nil"/>
            </w:tcBorders>
            <w:vAlign w:val="center"/>
          </w:tcPr>
          <w:p w14:paraId="10829F5E" w14:textId="77777777" w:rsidR="003C330D" w:rsidRPr="00900AE5" w:rsidRDefault="003C330D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2670</w:t>
            </w:r>
          </w:p>
        </w:tc>
        <w:tc>
          <w:tcPr>
            <w:tcW w:w="1561" w:type="dxa"/>
            <w:tcBorders>
              <w:bottom w:val="nil"/>
            </w:tcBorders>
            <w:vAlign w:val="center"/>
          </w:tcPr>
          <w:p w14:paraId="7E2880B5" w14:textId="77777777" w:rsidR="003C330D" w:rsidRPr="00900AE5" w:rsidRDefault="003C330D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0511c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2DE9C5B" w14:textId="77777777" w:rsidR="003C330D" w:rsidRPr="00900AE5" w:rsidRDefault="003C330D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poA</w:t>
            </w:r>
          </w:p>
        </w:tc>
        <w:tc>
          <w:tcPr>
            <w:tcW w:w="5389" w:type="dxa"/>
            <w:tcBorders>
              <w:bottom w:val="nil"/>
            </w:tcBorders>
            <w:vAlign w:val="center"/>
          </w:tcPr>
          <w:p w14:paraId="612151F5" w14:textId="77777777" w:rsidR="003C330D" w:rsidRPr="00900AE5" w:rsidRDefault="007315D9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utathione peroxidase</w:t>
            </w:r>
          </w:p>
        </w:tc>
        <w:tc>
          <w:tcPr>
            <w:tcW w:w="848" w:type="dxa"/>
            <w:tcBorders>
              <w:bottom w:val="nil"/>
            </w:tcBorders>
            <w:vAlign w:val="center"/>
          </w:tcPr>
          <w:p w14:paraId="56520A6E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66" w:type="dxa"/>
            <w:gridSpan w:val="2"/>
            <w:tcBorders>
              <w:bottom w:val="nil"/>
            </w:tcBorders>
            <w:vAlign w:val="center"/>
          </w:tcPr>
          <w:p w14:paraId="2467036A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9.17E-01</w:t>
            </w:r>
          </w:p>
        </w:tc>
        <w:tc>
          <w:tcPr>
            <w:tcW w:w="253" w:type="dxa"/>
            <w:tcBorders>
              <w:bottom w:val="nil"/>
            </w:tcBorders>
            <w:vAlign w:val="center"/>
          </w:tcPr>
          <w:p w14:paraId="1EFAD11A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173492E3" w14:textId="77777777" w:rsidR="003C330D" w:rsidRPr="00900AE5" w:rsidRDefault="003C330D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6F3CA08" w14:textId="77777777" w:rsidR="003C330D" w:rsidRPr="00900AE5" w:rsidRDefault="003C330D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111730" w:rsidRPr="00900AE5" w14:paraId="3D3BF2D2" w14:textId="77777777" w:rsidTr="009063BE">
        <w:trPr>
          <w:gridAfter w:val="2"/>
          <w:wAfter w:w="142" w:type="dxa"/>
        </w:trPr>
        <w:tc>
          <w:tcPr>
            <w:tcW w:w="1843" w:type="dxa"/>
            <w:tcBorders>
              <w:bottom w:val="nil"/>
            </w:tcBorders>
            <w:vAlign w:val="center"/>
          </w:tcPr>
          <w:p w14:paraId="7EEA6C49" w14:textId="77777777" w:rsidR="00111730" w:rsidRPr="00900AE5" w:rsidRDefault="00111730" w:rsidP="009D0C2D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5565</w:t>
            </w:r>
          </w:p>
        </w:tc>
        <w:tc>
          <w:tcPr>
            <w:tcW w:w="1561" w:type="dxa"/>
            <w:tcBorders>
              <w:bottom w:val="nil"/>
            </w:tcBorders>
            <w:vAlign w:val="center"/>
          </w:tcPr>
          <w:p w14:paraId="02492336" w14:textId="77777777" w:rsidR="00111730" w:rsidRPr="00900AE5" w:rsidRDefault="00111730" w:rsidP="009D0C2D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1122c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AD8774E" w14:textId="77777777" w:rsidR="00111730" w:rsidRPr="00900AE5" w:rsidRDefault="002E5B40" w:rsidP="009D0C2D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dA</w:t>
            </w:r>
          </w:p>
        </w:tc>
        <w:tc>
          <w:tcPr>
            <w:tcW w:w="5389" w:type="dxa"/>
            <w:tcBorders>
              <w:bottom w:val="nil"/>
            </w:tcBorders>
            <w:vAlign w:val="center"/>
          </w:tcPr>
          <w:p w14:paraId="6D65B703" w14:textId="77777777" w:rsidR="00111730" w:rsidRPr="00900AE5" w:rsidRDefault="00111730" w:rsidP="009D0C2D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848" w:type="dxa"/>
            <w:tcBorders>
              <w:bottom w:val="nil"/>
            </w:tcBorders>
            <w:vAlign w:val="center"/>
          </w:tcPr>
          <w:p w14:paraId="722AF076" w14:textId="77777777" w:rsidR="00111730" w:rsidRPr="00900AE5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66" w:type="dxa"/>
            <w:gridSpan w:val="2"/>
            <w:tcBorders>
              <w:bottom w:val="nil"/>
            </w:tcBorders>
            <w:vAlign w:val="center"/>
          </w:tcPr>
          <w:p w14:paraId="7457E12A" w14:textId="77777777" w:rsidR="00111730" w:rsidRPr="00900AE5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5.78E-01</w:t>
            </w:r>
          </w:p>
        </w:tc>
        <w:tc>
          <w:tcPr>
            <w:tcW w:w="253" w:type="dxa"/>
            <w:tcBorders>
              <w:bottom w:val="nil"/>
            </w:tcBorders>
            <w:vAlign w:val="center"/>
          </w:tcPr>
          <w:p w14:paraId="6A6603AA" w14:textId="77777777" w:rsidR="00111730" w:rsidRPr="00900AE5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66A770E4" w14:textId="77777777" w:rsidR="00111730" w:rsidRPr="00900AE5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0A2B664" w14:textId="77777777" w:rsidR="00111730" w:rsidRPr="00900AE5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111730" w:rsidRPr="00900AE5" w14:paraId="6F4C8F9A" w14:textId="77777777" w:rsidTr="009063BE">
        <w:trPr>
          <w:gridAfter w:val="1"/>
          <w:wAfter w:w="43" w:type="dxa"/>
        </w:trPr>
        <w:tc>
          <w:tcPr>
            <w:tcW w:w="14417" w:type="dxa"/>
            <w:gridSpan w:val="11"/>
            <w:tcBorders>
              <w:top w:val="nil"/>
              <w:bottom w:val="single" w:sz="4" w:space="0" w:color="auto"/>
            </w:tcBorders>
          </w:tcPr>
          <w:p w14:paraId="3FDF299F" w14:textId="77777777" w:rsidR="00111730" w:rsidRPr="00900AE5" w:rsidRDefault="00111730" w:rsidP="009B09ED">
            <w:pPr>
              <w:rPr>
                <w:rFonts w:ascii="Arial" w:hAnsi="Arial" w:cs="Arial"/>
                <w:sz w:val="20"/>
                <w:szCs w:val="20"/>
              </w:rPr>
            </w:pPr>
            <w:r w:rsidRPr="00900AE5">
              <w:rPr>
                <w:rFonts w:ascii="Arial" w:hAnsi="Arial" w:cs="Arial"/>
                <w:b/>
                <w:sz w:val="20"/>
                <w:szCs w:val="20"/>
              </w:rPr>
              <w:t>Zinc homeostasis</w:t>
            </w:r>
          </w:p>
        </w:tc>
      </w:tr>
      <w:tr w:rsidR="00111730" w:rsidRPr="00900AE5" w14:paraId="40E45122" w14:textId="77777777" w:rsidTr="009063BE">
        <w:trPr>
          <w:gridAfter w:val="2"/>
          <w:wAfter w:w="142" w:type="dxa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72DF4CA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0600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6914CE4F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00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E3BA03D" w14:textId="77777777" w:rsidR="00111730" w:rsidRPr="00900AE5" w:rsidRDefault="00111730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cR</w:t>
            </w:r>
          </w:p>
        </w:tc>
        <w:tc>
          <w:tcPr>
            <w:tcW w:w="5389" w:type="dxa"/>
            <w:tcBorders>
              <w:top w:val="single" w:sz="4" w:space="0" w:color="auto"/>
            </w:tcBorders>
            <w:vAlign w:val="center"/>
          </w:tcPr>
          <w:p w14:paraId="307F2172" w14:textId="77777777" w:rsidR="00111730" w:rsidRPr="00900AE5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MarR family transcriptional regulator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1832F1BA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</w:tcBorders>
            <w:vAlign w:val="center"/>
          </w:tcPr>
          <w:p w14:paraId="757021D7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7.04E-01</w:t>
            </w:r>
          </w:p>
        </w:tc>
        <w:tc>
          <w:tcPr>
            <w:tcW w:w="253" w:type="dxa"/>
            <w:tcBorders>
              <w:top w:val="single" w:sz="4" w:space="0" w:color="auto"/>
            </w:tcBorders>
            <w:vAlign w:val="center"/>
          </w:tcPr>
          <w:p w14:paraId="69CF3AED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4E147FD2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3788072" w14:textId="77777777" w:rsidR="00111730" w:rsidRPr="00900AE5" w:rsidRDefault="00111730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111730" w:rsidRPr="00900AE5" w14:paraId="2372AED0" w14:textId="77777777" w:rsidTr="009063BE">
        <w:trPr>
          <w:gridAfter w:val="2"/>
          <w:wAfter w:w="142" w:type="dxa"/>
        </w:trPr>
        <w:tc>
          <w:tcPr>
            <w:tcW w:w="1843" w:type="dxa"/>
            <w:vAlign w:val="center"/>
          </w:tcPr>
          <w:p w14:paraId="12095647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0605</w:t>
            </w:r>
          </w:p>
        </w:tc>
        <w:tc>
          <w:tcPr>
            <w:tcW w:w="1561" w:type="dxa"/>
            <w:vAlign w:val="center"/>
          </w:tcPr>
          <w:p w14:paraId="0B3F9BDE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0081</w:t>
            </w:r>
          </w:p>
        </w:tc>
        <w:tc>
          <w:tcPr>
            <w:tcW w:w="1559" w:type="dxa"/>
            <w:vAlign w:val="center"/>
          </w:tcPr>
          <w:p w14:paraId="224B3E5C" w14:textId="77777777" w:rsidR="00111730" w:rsidRPr="00900AE5" w:rsidRDefault="00111730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cC</w:t>
            </w:r>
          </w:p>
        </w:tc>
        <w:tc>
          <w:tcPr>
            <w:tcW w:w="5389" w:type="dxa"/>
            <w:vAlign w:val="center"/>
          </w:tcPr>
          <w:p w14:paraId="3BA4176E" w14:textId="77777777" w:rsidR="00111730" w:rsidRPr="00900AE5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Zinc metal ABC transporter ATP-binding protein</w:t>
            </w:r>
          </w:p>
        </w:tc>
        <w:tc>
          <w:tcPr>
            <w:tcW w:w="848" w:type="dxa"/>
            <w:vAlign w:val="center"/>
          </w:tcPr>
          <w:p w14:paraId="21239FCB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66" w:type="dxa"/>
            <w:gridSpan w:val="2"/>
            <w:vAlign w:val="center"/>
          </w:tcPr>
          <w:p w14:paraId="6EB5F780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8.80E-01</w:t>
            </w:r>
          </w:p>
        </w:tc>
        <w:tc>
          <w:tcPr>
            <w:tcW w:w="253" w:type="dxa"/>
            <w:vAlign w:val="center"/>
          </w:tcPr>
          <w:p w14:paraId="55E4D1A6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464BB9BA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0" w:type="dxa"/>
            <w:vAlign w:val="center"/>
          </w:tcPr>
          <w:p w14:paraId="6220E80A" w14:textId="77777777" w:rsidR="00111730" w:rsidRPr="00900AE5" w:rsidRDefault="00111730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111730" w:rsidRPr="00900AE5" w14:paraId="65E01B30" w14:textId="77777777" w:rsidTr="009063BE">
        <w:trPr>
          <w:gridAfter w:val="2"/>
          <w:wAfter w:w="142" w:type="dxa"/>
        </w:trPr>
        <w:tc>
          <w:tcPr>
            <w:tcW w:w="1843" w:type="dxa"/>
            <w:vAlign w:val="center"/>
          </w:tcPr>
          <w:p w14:paraId="01A9199D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0610</w:t>
            </w:r>
          </w:p>
        </w:tc>
        <w:tc>
          <w:tcPr>
            <w:tcW w:w="1561" w:type="dxa"/>
            <w:vAlign w:val="center"/>
          </w:tcPr>
          <w:p w14:paraId="4F484A6A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0082</w:t>
            </w:r>
          </w:p>
        </w:tc>
        <w:tc>
          <w:tcPr>
            <w:tcW w:w="1559" w:type="dxa"/>
            <w:vAlign w:val="center"/>
          </w:tcPr>
          <w:p w14:paraId="235BAF0F" w14:textId="77777777" w:rsidR="00111730" w:rsidRPr="00900AE5" w:rsidRDefault="00111730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cB</w:t>
            </w:r>
          </w:p>
        </w:tc>
        <w:tc>
          <w:tcPr>
            <w:tcW w:w="5389" w:type="dxa"/>
            <w:vAlign w:val="center"/>
          </w:tcPr>
          <w:p w14:paraId="0F579CA2" w14:textId="77777777" w:rsidR="00111730" w:rsidRPr="00900AE5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Zinc ABC t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sporter, permease protein</w:t>
            </w:r>
          </w:p>
        </w:tc>
        <w:tc>
          <w:tcPr>
            <w:tcW w:w="848" w:type="dxa"/>
            <w:vAlign w:val="center"/>
          </w:tcPr>
          <w:p w14:paraId="2F209F96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66" w:type="dxa"/>
            <w:gridSpan w:val="2"/>
            <w:vAlign w:val="center"/>
          </w:tcPr>
          <w:p w14:paraId="119701D4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4.98E-01</w:t>
            </w:r>
          </w:p>
        </w:tc>
        <w:tc>
          <w:tcPr>
            <w:tcW w:w="253" w:type="dxa"/>
            <w:vAlign w:val="center"/>
          </w:tcPr>
          <w:p w14:paraId="692DEEAA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2229E8FE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0" w:type="dxa"/>
            <w:vAlign w:val="center"/>
          </w:tcPr>
          <w:p w14:paraId="3CDC2E11" w14:textId="77777777" w:rsidR="00111730" w:rsidRPr="00900AE5" w:rsidRDefault="00111730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111730" w:rsidRPr="00900AE5" w14:paraId="2F51C169" w14:textId="77777777" w:rsidTr="009063BE">
        <w:trPr>
          <w:gridAfter w:val="2"/>
          <w:wAfter w:w="142" w:type="dxa"/>
        </w:trPr>
        <w:tc>
          <w:tcPr>
            <w:tcW w:w="1843" w:type="dxa"/>
            <w:vAlign w:val="center"/>
          </w:tcPr>
          <w:p w14:paraId="617FF88C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2860</w:t>
            </w:r>
          </w:p>
        </w:tc>
        <w:tc>
          <w:tcPr>
            <w:tcW w:w="1561" w:type="dxa"/>
            <w:vAlign w:val="center"/>
          </w:tcPr>
          <w:p w14:paraId="056EF339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0549</w:t>
            </w:r>
          </w:p>
        </w:tc>
        <w:tc>
          <w:tcPr>
            <w:tcW w:w="1559" w:type="dxa"/>
            <w:vAlign w:val="center"/>
          </w:tcPr>
          <w:p w14:paraId="0C757574" w14:textId="77777777" w:rsidR="00111730" w:rsidRPr="000C744A" w:rsidRDefault="00111730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0C744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  <w:t>adcA</w:t>
            </w:r>
          </w:p>
        </w:tc>
        <w:tc>
          <w:tcPr>
            <w:tcW w:w="5389" w:type="dxa"/>
            <w:vAlign w:val="center"/>
          </w:tcPr>
          <w:p w14:paraId="112788E8" w14:textId="77777777" w:rsidR="00111730" w:rsidRPr="00900AE5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Zinc ABC transporter substrate-binding protein</w:t>
            </w:r>
          </w:p>
        </w:tc>
        <w:tc>
          <w:tcPr>
            <w:tcW w:w="848" w:type="dxa"/>
            <w:vAlign w:val="center"/>
          </w:tcPr>
          <w:p w14:paraId="34BBF4BD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166" w:type="dxa"/>
            <w:gridSpan w:val="2"/>
            <w:vAlign w:val="center"/>
          </w:tcPr>
          <w:p w14:paraId="29A8C2F0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.41E-29</w:t>
            </w:r>
          </w:p>
        </w:tc>
        <w:tc>
          <w:tcPr>
            <w:tcW w:w="253" w:type="dxa"/>
            <w:vAlign w:val="center"/>
          </w:tcPr>
          <w:p w14:paraId="4A4B4794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4505E32A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50" w:type="dxa"/>
            <w:vAlign w:val="center"/>
          </w:tcPr>
          <w:p w14:paraId="0DE89967" w14:textId="77777777" w:rsidR="00111730" w:rsidRPr="00900AE5" w:rsidRDefault="00111730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111730" w:rsidRPr="00900AE5" w14:paraId="2C273E8B" w14:textId="77777777" w:rsidTr="009063BE">
        <w:trPr>
          <w:gridAfter w:val="2"/>
          <w:wAfter w:w="142" w:type="dxa"/>
        </w:trPr>
        <w:tc>
          <w:tcPr>
            <w:tcW w:w="1843" w:type="dxa"/>
          </w:tcPr>
          <w:p w14:paraId="6E75AD70" w14:textId="77777777" w:rsidR="00111730" w:rsidRPr="00900AE5" w:rsidRDefault="00111730" w:rsidP="00D72D16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8240</w:t>
            </w:r>
          </w:p>
        </w:tc>
        <w:tc>
          <w:tcPr>
            <w:tcW w:w="1561" w:type="dxa"/>
          </w:tcPr>
          <w:p w14:paraId="338B88CA" w14:textId="77777777" w:rsidR="00111730" w:rsidRPr="00900AE5" w:rsidRDefault="00111730" w:rsidP="007315D9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1667c</w:t>
            </w:r>
          </w:p>
        </w:tc>
        <w:tc>
          <w:tcPr>
            <w:tcW w:w="1559" w:type="dxa"/>
          </w:tcPr>
          <w:p w14:paraId="0B0B84D4" w14:textId="77777777" w:rsidR="00111730" w:rsidRPr="000C744A" w:rsidRDefault="00111730" w:rsidP="007315D9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0C744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  <w:t>lsp/lmb/adcAII</w:t>
            </w:r>
          </w:p>
        </w:tc>
        <w:tc>
          <w:tcPr>
            <w:tcW w:w="5389" w:type="dxa"/>
            <w:vAlign w:val="center"/>
          </w:tcPr>
          <w:p w14:paraId="53F36B84" w14:textId="77777777" w:rsidR="00111730" w:rsidRPr="00900AE5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Metal ABC transporter substrate-binding lipoprotein/laminin-binding adhesin</w:t>
            </w:r>
          </w:p>
        </w:tc>
        <w:tc>
          <w:tcPr>
            <w:tcW w:w="848" w:type="dxa"/>
          </w:tcPr>
          <w:p w14:paraId="3C709121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166" w:type="dxa"/>
            <w:gridSpan w:val="2"/>
          </w:tcPr>
          <w:p w14:paraId="457C613A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6.37E-12</w:t>
            </w:r>
          </w:p>
        </w:tc>
        <w:tc>
          <w:tcPr>
            <w:tcW w:w="253" w:type="dxa"/>
          </w:tcPr>
          <w:p w14:paraId="4FAAB76D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</w:tcPr>
          <w:p w14:paraId="634BA3C4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850" w:type="dxa"/>
          </w:tcPr>
          <w:p w14:paraId="67D687DE" w14:textId="77777777" w:rsidR="00111730" w:rsidRPr="00900AE5" w:rsidRDefault="00111730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111730" w:rsidRPr="00900AE5" w14:paraId="5095887E" w14:textId="77777777" w:rsidTr="009063BE">
        <w:trPr>
          <w:gridAfter w:val="2"/>
          <w:wAfter w:w="142" w:type="dxa"/>
        </w:trPr>
        <w:tc>
          <w:tcPr>
            <w:tcW w:w="1843" w:type="dxa"/>
            <w:vAlign w:val="center"/>
          </w:tcPr>
          <w:p w14:paraId="78972DBD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8235</w:t>
            </w:r>
          </w:p>
        </w:tc>
        <w:tc>
          <w:tcPr>
            <w:tcW w:w="1561" w:type="dxa"/>
            <w:vAlign w:val="center"/>
          </w:tcPr>
          <w:p w14:paraId="5AC2A44B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1666c</w:t>
            </w:r>
          </w:p>
        </w:tc>
        <w:tc>
          <w:tcPr>
            <w:tcW w:w="1559" w:type="dxa"/>
            <w:vAlign w:val="center"/>
          </w:tcPr>
          <w:p w14:paraId="7825BC2A" w14:textId="77777777" w:rsidR="00111730" w:rsidRPr="000C744A" w:rsidRDefault="00111730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0C744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  <w:t>phtD</w:t>
            </w:r>
          </w:p>
        </w:tc>
        <w:tc>
          <w:tcPr>
            <w:tcW w:w="5389" w:type="dxa"/>
            <w:vAlign w:val="center"/>
          </w:tcPr>
          <w:p w14:paraId="5AB09F2D" w14:textId="77777777" w:rsidR="00111730" w:rsidRPr="00900AE5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Pneumococcal-type histidine triad protein PhtD</w:t>
            </w:r>
          </w:p>
        </w:tc>
        <w:tc>
          <w:tcPr>
            <w:tcW w:w="848" w:type="dxa"/>
            <w:vAlign w:val="center"/>
          </w:tcPr>
          <w:p w14:paraId="44D76E5E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166" w:type="dxa"/>
            <w:gridSpan w:val="2"/>
            <w:vAlign w:val="center"/>
          </w:tcPr>
          <w:p w14:paraId="17B1F101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5.02E-17</w:t>
            </w:r>
          </w:p>
        </w:tc>
        <w:tc>
          <w:tcPr>
            <w:tcW w:w="253" w:type="dxa"/>
            <w:vAlign w:val="center"/>
          </w:tcPr>
          <w:p w14:paraId="20777993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227FB773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850" w:type="dxa"/>
            <w:vAlign w:val="center"/>
          </w:tcPr>
          <w:p w14:paraId="18AD6F5A" w14:textId="77777777" w:rsidR="00111730" w:rsidRPr="00900AE5" w:rsidRDefault="00111730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</w:tr>
      <w:tr w:rsidR="00111730" w:rsidRPr="00900AE5" w14:paraId="0AD68B66" w14:textId="77777777" w:rsidTr="009063BE">
        <w:trPr>
          <w:gridAfter w:val="2"/>
          <w:wAfter w:w="142" w:type="dxa"/>
        </w:trPr>
        <w:tc>
          <w:tcPr>
            <w:tcW w:w="1843" w:type="dxa"/>
            <w:vAlign w:val="center"/>
          </w:tcPr>
          <w:p w14:paraId="13A2177A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7605</w:t>
            </w:r>
          </w:p>
        </w:tc>
        <w:tc>
          <w:tcPr>
            <w:tcW w:w="1561" w:type="dxa"/>
            <w:vAlign w:val="center"/>
          </w:tcPr>
          <w:p w14:paraId="4C6B64A8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1544</w:t>
            </w:r>
          </w:p>
        </w:tc>
        <w:tc>
          <w:tcPr>
            <w:tcW w:w="1559" w:type="dxa"/>
            <w:vAlign w:val="center"/>
          </w:tcPr>
          <w:p w14:paraId="4F0169DB" w14:textId="77777777" w:rsidR="00111730" w:rsidRPr="00900AE5" w:rsidRDefault="00111730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sN2</w:t>
            </w:r>
          </w:p>
        </w:tc>
        <w:tc>
          <w:tcPr>
            <w:tcW w:w="5389" w:type="dxa"/>
            <w:vAlign w:val="center"/>
          </w:tcPr>
          <w:p w14:paraId="0446D4D3" w14:textId="77777777" w:rsidR="00111730" w:rsidRPr="00900AE5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30S ribosomal protein S14</w:t>
            </w:r>
          </w:p>
        </w:tc>
        <w:tc>
          <w:tcPr>
            <w:tcW w:w="848" w:type="dxa"/>
            <w:vAlign w:val="center"/>
          </w:tcPr>
          <w:p w14:paraId="2C5F4319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66" w:type="dxa"/>
            <w:gridSpan w:val="2"/>
            <w:vAlign w:val="center"/>
          </w:tcPr>
          <w:p w14:paraId="5D9DE282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.36E-02</w:t>
            </w:r>
          </w:p>
        </w:tc>
        <w:tc>
          <w:tcPr>
            <w:tcW w:w="253" w:type="dxa"/>
            <w:vAlign w:val="center"/>
          </w:tcPr>
          <w:p w14:paraId="0D07798F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72CF1EBD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50" w:type="dxa"/>
            <w:vAlign w:val="center"/>
          </w:tcPr>
          <w:p w14:paraId="0EDB36EB" w14:textId="77777777" w:rsidR="00111730" w:rsidRPr="00900AE5" w:rsidRDefault="00111730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111730" w:rsidRPr="00900AE5" w14:paraId="0731390E" w14:textId="77777777" w:rsidTr="009063BE">
        <w:trPr>
          <w:gridAfter w:val="2"/>
          <w:wAfter w:w="142" w:type="dxa"/>
        </w:trPr>
        <w:tc>
          <w:tcPr>
            <w:tcW w:w="1843" w:type="dxa"/>
            <w:vAlign w:val="center"/>
          </w:tcPr>
          <w:p w14:paraId="63AE7A1B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5385</w:t>
            </w:r>
          </w:p>
        </w:tc>
        <w:tc>
          <w:tcPr>
            <w:tcW w:w="1561" w:type="dxa"/>
            <w:vAlign w:val="center"/>
          </w:tcPr>
          <w:p w14:paraId="378F4489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1084c</w:t>
            </w:r>
          </w:p>
        </w:tc>
        <w:tc>
          <w:tcPr>
            <w:tcW w:w="1559" w:type="dxa"/>
            <w:vAlign w:val="center"/>
          </w:tcPr>
          <w:p w14:paraId="0E4516BC" w14:textId="77777777" w:rsidR="00111730" w:rsidRPr="00900AE5" w:rsidRDefault="00111730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htY</w:t>
            </w:r>
          </w:p>
        </w:tc>
        <w:tc>
          <w:tcPr>
            <w:tcW w:w="5389" w:type="dxa"/>
            <w:vAlign w:val="center"/>
          </w:tcPr>
          <w:p w14:paraId="0B85F168" w14:textId="77777777" w:rsidR="00111730" w:rsidRPr="00900AE5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Pneumococcal-type histidine triad protein PhtY</w:t>
            </w:r>
          </w:p>
        </w:tc>
        <w:tc>
          <w:tcPr>
            <w:tcW w:w="848" w:type="dxa"/>
            <w:vAlign w:val="center"/>
          </w:tcPr>
          <w:p w14:paraId="2C8AE4B8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66" w:type="dxa"/>
            <w:gridSpan w:val="2"/>
            <w:vAlign w:val="center"/>
          </w:tcPr>
          <w:p w14:paraId="67753AB0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2.34E-01</w:t>
            </w:r>
          </w:p>
        </w:tc>
        <w:tc>
          <w:tcPr>
            <w:tcW w:w="253" w:type="dxa"/>
            <w:vAlign w:val="center"/>
          </w:tcPr>
          <w:p w14:paraId="17595598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59357206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vAlign w:val="center"/>
          </w:tcPr>
          <w:p w14:paraId="726426CB" w14:textId="77777777" w:rsidR="00111730" w:rsidRPr="00900AE5" w:rsidRDefault="00111730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111730" w:rsidRPr="00900AE5" w14:paraId="6D3027CC" w14:textId="77777777" w:rsidTr="009063BE">
        <w:trPr>
          <w:gridAfter w:val="2"/>
          <w:wAfter w:w="142" w:type="dxa"/>
        </w:trPr>
        <w:tc>
          <w:tcPr>
            <w:tcW w:w="1843" w:type="dxa"/>
            <w:vAlign w:val="center"/>
          </w:tcPr>
          <w:p w14:paraId="06667294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RS03400</w:t>
            </w:r>
          </w:p>
        </w:tc>
        <w:tc>
          <w:tcPr>
            <w:tcW w:w="1561" w:type="dxa"/>
            <w:vAlign w:val="center"/>
          </w:tcPr>
          <w:p w14:paraId="23465CDA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0664</w:t>
            </w:r>
          </w:p>
        </w:tc>
        <w:tc>
          <w:tcPr>
            <w:tcW w:w="1559" w:type="dxa"/>
            <w:vAlign w:val="center"/>
          </w:tcPr>
          <w:p w14:paraId="5D64DCCD" w14:textId="77777777" w:rsidR="00111730" w:rsidRPr="00900AE5" w:rsidRDefault="00111730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czA</w:t>
            </w:r>
          </w:p>
        </w:tc>
        <w:tc>
          <w:tcPr>
            <w:tcW w:w="5389" w:type="dxa"/>
            <w:vAlign w:val="center"/>
          </w:tcPr>
          <w:p w14:paraId="01779ADD" w14:textId="77777777" w:rsidR="00111730" w:rsidRPr="00900AE5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TetR/AcrR family transcriptional regulator</w:t>
            </w:r>
          </w:p>
        </w:tc>
        <w:tc>
          <w:tcPr>
            <w:tcW w:w="848" w:type="dxa"/>
            <w:vAlign w:val="center"/>
          </w:tcPr>
          <w:p w14:paraId="647CC376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66" w:type="dxa"/>
            <w:gridSpan w:val="2"/>
            <w:vAlign w:val="center"/>
          </w:tcPr>
          <w:p w14:paraId="21636208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3.99E-01</w:t>
            </w:r>
          </w:p>
        </w:tc>
        <w:tc>
          <w:tcPr>
            <w:tcW w:w="253" w:type="dxa"/>
            <w:vAlign w:val="center"/>
          </w:tcPr>
          <w:p w14:paraId="7CB49BE1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37CCF1D0" w14:textId="77777777" w:rsidR="00111730" w:rsidRPr="00900AE5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vAlign w:val="center"/>
          </w:tcPr>
          <w:p w14:paraId="4C6581C4" w14:textId="77777777" w:rsidR="00111730" w:rsidRPr="00900AE5" w:rsidRDefault="00111730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111730" w:rsidRPr="00900AE5" w14:paraId="30D89354" w14:textId="77777777" w:rsidTr="009063BE">
        <w:trPr>
          <w:gridAfter w:val="2"/>
          <w:wAfter w:w="142" w:type="dxa"/>
        </w:trPr>
        <w:tc>
          <w:tcPr>
            <w:tcW w:w="1843" w:type="dxa"/>
            <w:tcBorders>
              <w:bottom w:val="nil"/>
            </w:tcBorders>
            <w:vAlign w:val="center"/>
          </w:tcPr>
          <w:p w14:paraId="6B73B704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PY49_RS03395</w:t>
            </w:r>
          </w:p>
        </w:tc>
        <w:tc>
          <w:tcPr>
            <w:tcW w:w="1561" w:type="dxa"/>
            <w:tcBorders>
              <w:bottom w:val="nil"/>
            </w:tcBorders>
            <w:vAlign w:val="center"/>
          </w:tcPr>
          <w:p w14:paraId="514102AC" w14:textId="77777777" w:rsidR="00111730" w:rsidRPr="00900AE5" w:rsidRDefault="00111730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Spy49_0663c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61061D1" w14:textId="77777777" w:rsidR="00111730" w:rsidRPr="00900AE5" w:rsidRDefault="00111730">
            <w:pPr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DB0C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zcD</w:t>
            </w:r>
          </w:p>
        </w:tc>
        <w:tc>
          <w:tcPr>
            <w:tcW w:w="5389" w:type="dxa"/>
            <w:tcBorders>
              <w:bottom w:val="nil"/>
            </w:tcBorders>
            <w:vAlign w:val="center"/>
          </w:tcPr>
          <w:p w14:paraId="7D8566E3" w14:textId="77777777" w:rsidR="00111730" w:rsidRPr="00900AE5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Zinc cation transporter</w:t>
            </w:r>
          </w:p>
        </w:tc>
        <w:tc>
          <w:tcPr>
            <w:tcW w:w="848" w:type="dxa"/>
            <w:tcBorders>
              <w:bottom w:val="nil"/>
            </w:tcBorders>
            <w:vAlign w:val="center"/>
          </w:tcPr>
          <w:p w14:paraId="01C91C1D" w14:textId="77777777" w:rsidR="00111730" w:rsidRPr="00900AE5" w:rsidRDefault="00111730" w:rsidP="002346F3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66" w:type="dxa"/>
            <w:gridSpan w:val="2"/>
            <w:tcBorders>
              <w:bottom w:val="nil"/>
            </w:tcBorders>
            <w:vAlign w:val="center"/>
          </w:tcPr>
          <w:p w14:paraId="1B482B93" w14:textId="77777777" w:rsidR="00111730" w:rsidRPr="00900AE5" w:rsidRDefault="00111730" w:rsidP="002346F3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5.14E-02</w:t>
            </w:r>
          </w:p>
        </w:tc>
        <w:tc>
          <w:tcPr>
            <w:tcW w:w="253" w:type="dxa"/>
            <w:tcBorders>
              <w:bottom w:val="nil"/>
            </w:tcBorders>
            <w:vAlign w:val="center"/>
          </w:tcPr>
          <w:p w14:paraId="3ABC723C" w14:textId="77777777" w:rsidR="00111730" w:rsidRPr="00900AE5" w:rsidRDefault="00111730" w:rsidP="002346F3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6A772B61" w14:textId="77777777" w:rsidR="00111730" w:rsidRPr="00900AE5" w:rsidRDefault="00111730" w:rsidP="002346F3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8C8224B" w14:textId="77777777" w:rsidR="00111730" w:rsidRPr="00900AE5" w:rsidRDefault="00111730" w:rsidP="00561EB1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900AE5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111730" w:rsidRPr="00900AE5" w14:paraId="245F9D2F" w14:textId="77777777" w:rsidTr="009063BE">
        <w:trPr>
          <w:gridAfter w:val="1"/>
          <w:wAfter w:w="43" w:type="dxa"/>
        </w:trPr>
        <w:tc>
          <w:tcPr>
            <w:tcW w:w="14417" w:type="dxa"/>
            <w:gridSpan w:val="11"/>
            <w:tcBorders>
              <w:top w:val="nil"/>
              <w:bottom w:val="single" w:sz="4" w:space="0" w:color="auto"/>
            </w:tcBorders>
          </w:tcPr>
          <w:p w14:paraId="7F98CF8F" w14:textId="77777777" w:rsidR="00111730" w:rsidRPr="00900AE5" w:rsidRDefault="00111730" w:rsidP="00721284">
            <w:pPr>
              <w:rPr>
                <w:rFonts w:ascii="Arial" w:hAnsi="Arial" w:cs="Arial"/>
                <w:sz w:val="20"/>
                <w:szCs w:val="20"/>
              </w:rPr>
            </w:pPr>
            <w:r w:rsidRPr="00900AE5">
              <w:rPr>
                <w:rFonts w:ascii="Arial" w:hAnsi="Arial" w:cs="Arial"/>
                <w:b/>
                <w:sz w:val="20"/>
                <w:szCs w:val="20"/>
              </w:rPr>
              <w:t>Others</w:t>
            </w:r>
          </w:p>
        </w:tc>
      </w:tr>
      <w:tr w:rsidR="00111730" w:rsidRPr="000E4F4E" w14:paraId="61F503E0" w14:textId="77777777" w:rsidTr="009063BE">
        <w:trPr>
          <w:gridAfter w:val="2"/>
          <w:wAfter w:w="142" w:type="dxa"/>
        </w:trPr>
        <w:tc>
          <w:tcPr>
            <w:tcW w:w="1843" w:type="dxa"/>
            <w:tcBorders>
              <w:top w:val="single" w:sz="4" w:space="0" w:color="auto"/>
            </w:tcBorders>
          </w:tcPr>
          <w:p w14:paraId="031DCDD9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SPY49_RS02940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96EB308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Spy49_0566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D71267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0C744A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Protein coding</w:t>
            </w:r>
          </w:p>
        </w:tc>
        <w:tc>
          <w:tcPr>
            <w:tcW w:w="5389" w:type="dxa"/>
            <w:tcBorders>
              <w:top w:val="single" w:sz="4" w:space="0" w:color="auto"/>
            </w:tcBorders>
          </w:tcPr>
          <w:p w14:paraId="53E9B163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Helix-turn-helix domain-containing protein; regulatory protein-RofA related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747171B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</w:tcBorders>
          </w:tcPr>
          <w:p w14:paraId="0D4E2F1E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1.13E-03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0B72503E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B7D12CC" w14:textId="77777777" w:rsidR="00111730" w:rsidRPr="000E4F4E" w:rsidRDefault="00111730" w:rsidP="009D0C2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46DF65" w14:textId="77777777" w:rsidR="00111730" w:rsidRPr="000E4F4E" w:rsidRDefault="00111730" w:rsidP="009D0C2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111730" w:rsidRPr="000E4F4E" w14:paraId="6B105BF9" w14:textId="77777777" w:rsidTr="009063BE">
        <w:trPr>
          <w:gridAfter w:val="2"/>
          <w:wAfter w:w="142" w:type="dxa"/>
          <w:trHeight w:val="450"/>
        </w:trPr>
        <w:tc>
          <w:tcPr>
            <w:tcW w:w="1843" w:type="dxa"/>
          </w:tcPr>
          <w:p w14:paraId="0FA28E95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RS03075</w:t>
            </w:r>
          </w:p>
        </w:tc>
        <w:tc>
          <w:tcPr>
            <w:tcW w:w="1561" w:type="dxa"/>
          </w:tcPr>
          <w:p w14:paraId="6A449450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0596</w:t>
            </w:r>
          </w:p>
        </w:tc>
        <w:tc>
          <w:tcPr>
            <w:tcW w:w="1559" w:type="dxa"/>
          </w:tcPr>
          <w:p w14:paraId="63FAA504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cyan"/>
              </w:rPr>
            </w:pPr>
            <w:r w:rsidRPr="000E4F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cyan"/>
              </w:rPr>
              <w:t>pheS</w:t>
            </w:r>
          </w:p>
        </w:tc>
        <w:tc>
          <w:tcPr>
            <w:tcW w:w="5389" w:type="dxa"/>
          </w:tcPr>
          <w:p w14:paraId="21997022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phenylalanine-tRNA ligase subunit alpha</w:t>
            </w:r>
          </w:p>
        </w:tc>
        <w:tc>
          <w:tcPr>
            <w:tcW w:w="848" w:type="dxa"/>
            <w:vAlign w:val="center"/>
          </w:tcPr>
          <w:p w14:paraId="166F8E7D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66" w:type="dxa"/>
            <w:gridSpan w:val="2"/>
            <w:vAlign w:val="center"/>
          </w:tcPr>
          <w:p w14:paraId="50BA057C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253" w:type="dxa"/>
          </w:tcPr>
          <w:p w14:paraId="0B71491B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140E493C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vAlign w:val="center"/>
          </w:tcPr>
          <w:p w14:paraId="031C2DA9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111730" w:rsidRPr="000E4F4E" w14:paraId="498A6CFE" w14:textId="77777777" w:rsidTr="009063BE">
        <w:trPr>
          <w:gridAfter w:val="2"/>
          <w:wAfter w:w="142" w:type="dxa"/>
          <w:trHeight w:val="450"/>
        </w:trPr>
        <w:tc>
          <w:tcPr>
            <w:tcW w:w="1843" w:type="dxa"/>
          </w:tcPr>
          <w:p w14:paraId="6DA54669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RS03330</w:t>
            </w:r>
          </w:p>
        </w:tc>
        <w:tc>
          <w:tcPr>
            <w:tcW w:w="1561" w:type="dxa"/>
          </w:tcPr>
          <w:p w14:paraId="788B0AB9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0650</w:t>
            </w:r>
          </w:p>
        </w:tc>
        <w:tc>
          <w:tcPr>
            <w:tcW w:w="1559" w:type="dxa"/>
          </w:tcPr>
          <w:p w14:paraId="092760A8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cyan"/>
              </w:rPr>
            </w:pPr>
            <w:r w:rsidRPr="000E4F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cyan"/>
              </w:rPr>
              <w:t>pyrR</w:t>
            </w:r>
          </w:p>
        </w:tc>
        <w:tc>
          <w:tcPr>
            <w:tcW w:w="5389" w:type="dxa"/>
          </w:tcPr>
          <w:p w14:paraId="46B3D3D7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bifunctional pyr operon transcriptional regulator/urac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 phosphoribosyltransferase</w:t>
            </w:r>
          </w:p>
        </w:tc>
        <w:tc>
          <w:tcPr>
            <w:tcW w:w="848" w:type="dxa"/>
            <w:vAlign w:val="center"/>
          </w:tcPr>
          <w:p w14:paraId="7BD2AB87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66" w:type="dxa"/>
            <w:gridSpan w:val="2"/>
            <w:vAlign w:val="center"/>
          </w:tcPr>
          <w:p w14:paraId="5C0B64BC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253" w:type="dxa"/>
          </w:tcPr>
          <w:p w14:paraId="3C246287" w14:textId="77777777" w:rsidR="00111730" w:rsidRPr="000E4F4E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5AE4B3E7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vAlign w:val="center"/>
          </w:tcPr>
          <w:p w14:paraId="12D67D1D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111730" w:rsidRPr="000E4F4E" w14:paraId="2FD0EE69" w14:textId="77777777" w:rsidTr="009063BE">
        <w:trPr>
          <w:gridAfter w:val="2"/>
          <w:wAfter w:w="142" w:type="dxa"/>
          <w:trHeight w:val="418"/>
        </w:trPr>
        <w:tc>
          <w:tcPr>
            <w:tcW w:w="1843" w:type="dxa"/>
          </w:tcPr>
          <w:p w14:paraId="5E843399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SPY49_RS05040</w:t>
            </w:r>
          </w:p>
        </w:tc>
        <w:tc>
          <w:tcPr>
            <w:tcW w:w="1561" w:type="dxa"/>
          </w:tcPr>
          <w:p w14:paraId="10BC60EE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Spy49_1009</w:t>
            </w:r>
          </w:p>
        </w:tc>
        <w:tc>
          <w:tcPr>
            <w:tcW w:w="1559" w:type="dxa"/>
          </w:tcPr>
          <w:p w14:paraId="25DF56F7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i/>
                <w:sz w:val="20"/>
                <w:szCs w:val="20"/>
              </w:rPr>
              <w:t>mntE</w:t>
            </w:r>
          </w:p>
        </w:tc>
        <w:tc>
          <w:tcPr>
            <w:tcW w:w="5389" w:type="dxa"/>
          </w:tcPr>
          <w:p w14:paraId="041806AB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Cation diffusion facilitator family transporter</w:t>
            </w:r>
          </w:p>
        </w:tc>
        <w:tc>
          <w:tcPr>
            <w:tcW w:w="848" w:type="dxa"/>
          </w:tcPr>
          <w:p w14:paraId="28C485CB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166" w:type="dxa"/>
            <w:gridSpan w:val="2"/>
          </w:tcPr>
          <w:p w14:paraId="164D9504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8.48E-01</w:t>
            </w:r>
          </w:p>
        </w:tc>
        <w:tc>
          <w:tcPr>
            <w:tcW w:w="253" w:type="dxa"/>
          </w:tcPr>
          <w:p w14:paraId="395A6CE1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</w:tcPr>
          <w:p w14:paraId="5D0FD6F1" w14:textId="77777777" w:rsidR="00111730" w:rsidRPr="000E4F4E" w:rsidRDefault="00111730" w:rsidP="009D0C2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850" w:type="dxa"/>
          </w:tcPr>
          <w:p w14:paraId="43B5C846" w14:textId="77777777" w:rsidR="00111730" w:rsidRPr="000E4F4E" w:rsidRDefault="00111730" w:rsidP="009D0C2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111730" w:rsidRPr="000E4F4E" w14:paraId="715EE838" w14:textId="77777777" w:rsidTr="009063BE">
        <w:trPr>
          <w:gridAfter w:val="2"/>
          <w:wAfter w:w="142" w:type="dxa"/>
          <w:trHeight w:val="418"/>
        </w:trPr>
        <w:tc>
          <w:tcPr>
            <w:tcW w:w="1843" w:type="dxa"/>
          </w:tcPr>
          <w:p w14:paraId="7D5708D5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SPY49_RS05445</w:t>
            </w:r>
          </w:p>
        </w:tc>
        <w:tc>
          <w:tcPr>
            <w:tcW w:w="1561" w:type="dxa"/>
          </w:tcPr>
          <w:p w14:paraId="0EFAD9A7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Spy49_1096</w:t>
            </w:r>
          </w:p>
        </w:tc>
        <w:tc>
          <w:tcPr>
            <w:tcW w:w="1559" w:type="dxa"/>
          </w:tcPr>
          <w:p w14:paraId="487CA253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i/>
                <w:sz w:val="20"/>
                <w:szCs w:val="20"/>
                <w:highlight w:val="cyan"/>
              </w:rPr>
              <w:t>nrdH</w:t>
            </w:r>
          </w:p>
        </w:tc>
        <w:tc>
          <w:tcPr>
            <w:tcW w:w="5389" w:type="dxa"/>
          </w:tcPr>
          <w:p w14:paraId="706C2F01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redoxin-like protein</w:t>
            </w:r>
          </w:p>
        </w:tc>
        <w:tc>
          <w:tcPr>
            <w:tcW w:w="848" w:type="dxa"/>
            <w:vAlign w:val="center"/>
          </w:tcPr>
          <w:p w14:paraId="015425F0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66" w:type="dxa"/>
            <w:gridSpan w:val="2"/>
            <w:vAlign w:val="center"/>
          </w:tcPr>
          <w:p w14:paraId="1440234F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6.65E-03</w:t>
            </w:r>
          </w:p>
        </w:tc>
        <w:tc>
          <w:tcPr>
            <w:tcW w:w="253" w:type="dxa"/>
            <w:vAlign w:val="center"/>
          </w:tcPr>
          <w:p w14:paraId="7B974D3C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</w:tcPr>
          <w:p w14:paraId="767B03B2" w14:textId="77777777" w:rsidR="00111730" w:rsidRPr="000E4F4E" w:rsidRDefault="00111730" w:rsidP="009D0C2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50" w:type="dxa"/>
          </w:tcPr>
          <w:p w14:paraId="6849C6DD" w14:textId="77777777" w:rsidR="00111730" w:rsidRPr="000E4F4E" w:rsidRDefault="00111730" w:rsidP="009D0C2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111730" w:rsidRPr="000E4F4E" w14:paraId="5FEA4FD2" w14:textId="77777777" w:rsidTr="009063BE">
        <w:trPr>
          <w:gridAfter w:val="2"/>
          <w:wAfter w:w="142" w:type="dxa"/>
          <w:trHeight w:val="418"/>
        </w:trPr>
        <w:tc>
          <w:tcPr>
            <w:tcW w:w="1843" w:type="dxa"/>
          </w:tcPr>
          <w:p w14:paraId="60FFA7AD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RS06725</w:t>
            </w:r>
          </w:p>
        </w:tc>
        <w:tc>
          <w:tcPr>
            <w:tcW w:w="1561" w:type="dxa"/>
          </w:tcPr>
          <w:p w14:paraId="4AD07116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1359c</w:t>
            </w:r>
          </w:p>
        </w:tc>
        <w:tc>
          <w:tcPr>
            <w:tcW w:w="1559" w:type="dxa"/>
          </w:tcPr>
          <w:p w14:paraId="398F3FA5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i/>
                <w:sz w:val="20"/>
                <w:szCs w:val="20"/>
                <w:highlight w:val="cyan"/>
              </w:rPr>
              <w:t>Protein coding</w:t>
            </w:r>
          </w:p>
        </w:tc>
        <w:tc>
          <w:tcPr>
            <w:tcW w:w="5389" w:type="dxa"/>
          </w:tcPr>
          <w:p w14:paraId="478970F0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acetyl-CoA carboxyla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carboxyl transferase subunit alpha</w:t>
            </w:r>
          </w:p>
        </w:tc>
        <w:tc>
          <w:tcPr>
            <w:tcW w:w="848" w:type="dxa"/>
            <w:vAlign w:val="center"/>
          </w:tcPr>
          <w:p w14:paraId="7EBE7269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66" w:type="dxa"/>
            <w:gridSpan w:val="2"/>
            <w:vAlign w:val="center"/>
          </w:tcPr>
          <w:p w14:paraId="6B38346E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1.0E-06</w:t>
            </w:r>
          </w:p>
        </w:tc>
        <w:tc>
          <w:tcPr>
            <w:tcW w:w="253" w:type="dxa"/>
          </w:tcPr>
          <w:p w14:paraId="66405DC3" w14:textId="77777777" w:rsidR="00111730" w:rsidRPr="000E4F4E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4E5A0124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vAlign w:val="center"/>
          </w:tcPr>
          <w:p w14:paraId="6DEAB338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111730" w:rsidRPr="000E4F4E" w14:paraId="22A4738A" w14:textId="77777777" w:rsidTr="009063BE">
        <w:trPr>
          <w:gridAfter w:val="2"/>
          <w:wAfter w:w="142" w:type="dxa"/>
          <w:trHeight w:val="418"/>
        </w:trPr>
        <w:tc>
          <w:tcPr>
            <w:tcW w:w="1843" w:type="dxa"/>
          </w:tcPr>
          <w:p w14:paraId="3B051B75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SPY49_RS06730</w:t>
            </w:r>
          </w:p>
        </w:tc>
        <w:tc>
          <w:tcPr>
            <w:tcW w:w="1561" w:type="dxa"/>
          </w:tcPr>
          <w:p w14:paraId="4DFB2E1F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Spy49_1360c</w:t>
            </w:r>
          </w:p>
        </w:tc>
        <w:tc>
          <w:tcPr>
            <w:tcW w:w="1559" w:type="dxa"/>
          </w:tcPr>
          <w:p w14:paraId="38253434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i/>
                <w:sz w:val="20"/>
                <w:szCs w:val="20"/>
                <w:highlight w:val="cyan"/>
              </w:rPr>
              <w:t>accD</w:t>
            </w:r>
          </w:p>
        </w:tc>
        <w:tc>
          <w:tcPr>
            <w:tcW w:w="5389" w:type="dxa"/>
          </w:tcPr>
          <w:p w14:paraId="065079AC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Acetyl-CoA carboxylase, carboxyltransferase subunit beta</w:t>
            </w:r>
          </w:p>
        </w:tc>
        <w:tc>
          <w:tcPr>
            <w:tcW w:w="848" w:type="dxa"/>
          </w:tcPr>
          <w:p w14:paraId="58587999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66" w:type="dxa"/>
            <w:gridSpan w:val="2"/>
          </w:tcPr>
          <w:p w14:paraId="553DD2AC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2.08E-06</w:t>
            </w:r>
          </w:p>
        </w:tc>
        <w:tc>
          <w:tcPr>
            <w:tcW w:w="253" w:type="dxa"/>
          </w:tcPr>
          <w:p w14:paraId="3FC8067F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</w:tcPr>
          <w:p w14:paraId="77AE1332" w14:textId="77777777" w:rsidR="00111730" w:rsidRPr="000E4F4E" w:rsidRDefault="00111730" w:rsidP="009D0C2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850" w:type="dxa"/>
          </w:tcPr>
          <w:p w14:paraId="6C2355EE" w14:textId="77777777" w:rsidR="00111730" w:rsidRPr="000E4F4E" w:rsidRDefault="00111730" w:rsidP="009D0C2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111730" w:rsidRPr="000E4F4E" w14:paraId="1BB54FE0" w14:textId="77777777" w:rsidTr="009063BE">
        <w:trPr>
          <w:gridAfter w:val="2"/>
          <w:wAfter w:w="142" w:type="dxa"/>
          <w:trHeight w:val="418"/>
        </w:trPr>
        <w:tc>
          <w:tcPr>
            <w:tcW w:w="1843" w:type="dxa"/>
          </w:tcPr>
          <w:p w14:paraId="19F13426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RS06735</w:t>
            </w:r>
          </w:p>
        </w:tc>
        <w:tc>
          <w:tcPr>
            <w:tcW w:w="1561" w:type="dxa"/>
          </w:tcPr>
          <w:p w14:paraId="556A666D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1361c</w:t>
            </w:r>
          </w:p>
        </w:tc>
        <w:tc>
          <w:tcPr>
            <w:tcW w:w="1559" w:type="dxa"/>
          </w:tcPr>
          <w:p w14:paraId="6DE84E85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i/>
                <w:sz w:val="20"/>
                <w:szCs w:val="20"/>
                <w:highlight w:val="cyan"/>
              </w:rPr>
              <w:t>Protein coding</w:t>
            </w:r>
          </w:p>
        </w:tc>
        <w:tc>
          <w:tcPr>
            <w:tcW w:w="5389" w:type="dxa"/>
          </w:tcPr>
          <w:p w14:paraId="041925E1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 xml:space="preserve">acetyl-CoA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rboxylase biotin carboxylase </w:t>
            </w: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ubunit</w:t>
            </w:r>
          </w:p>
        </w:tc>
        <w:tc>
          <w:tcPr>
            <w:tcW w:w="848" w:type="dxa"/>
            <w:vAlign w:val="center"/>
          </w:tcPr>
          <w:p w14:paraId="53CEC908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66" w:type="dxa"/>
            <w:gridSpan w:val="2"/>
            <w:vAlign w:val="center"/>
          </w:tcPr>
          <w:p w14:paraId="3F031CC3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3.8E-06</w:t>
            </w:r>
          </w:p>
        </w:tc>
        <w:tc>
          <w:tcPr>
            <w:tcW w:w="253" w:type="dxa"/>
          </w:tcPr>
          <w:p w14:paraId="75732B0B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5E474CC4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vAlign w:val="center"/>
          </w:tcPr>
          <w:p w14:paraId="7058DA22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111730" w:rsidRPr="000E4F4E" w14:paraId="021AC546" w14:textId="77777777" w:rsidTr="009063BE">
        <w:trPr>
          <w:gridAfter w:val="2"/>
          <w:wAfter w:w="142" w:type="dxa"/>
          <w:trHeight w:val="418"/>
        </w:trPr>
        <w:tc>
          <w:tcPr>
            <w:tcW w:w="1843" w:type="dxa"/>
          </w:tcPr>
          <w:p w14:paraId="15C6123A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RS06740</w:t>
            </w:r>
          </w:p>
        </w:tc>
        <w:tc>
          <w:tcPr>
            <w:tcW w:w="1561" w:type="dxa"/>
          </w:tcPr>
          <w:p w14:paraId="6AB60A58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1362c</w:t>
            </w:r>
          </w:p>
        </w:tc>
        <w:tc>
          <w:tcPr>
            <w:tcW w:w="1559" w:type="dxa"/>
          </w:tcPr>
          <w:p w14:paraId="64B7B28D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cyan"/>
              </w:rPr>
            </w:pPr>
            <w:r w:rsidRPr="000E4F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cyan"/>
              </w:rPr>
              <w:t>fabZ</w:t>
            </w:r>
          </w:p>
        </w:tc>
        <w:tc>
          <w:tcPr>
            <w:tcW w:w="5389" w:type="dxa"/>
          </w:tcPr>
          <w:p w14:paraId="7649AA3B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3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ydroxyacyl-ACP dehydratase</w:t>
            </w:r>
          </w:p>
        </w:tc>
        <w:tc>
          <w:tcPr>
            <w:tcW w:w="848" w:type="dxa"/>
            <w:vAlign w:val="center"/>
          </w:tcPr>
          <w:p w14:paraId="03147F91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66" w:type="dxa"/>
            <w:gridSpan w:val="2"/>
            <w:vAlign w:val="center"/>
          </w:tcPr>
          <w:p w14:paraId="446E80F8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1.2E-06</w:t>
            </w:r>
          </w:p>
        </w:tc>
        <w:tc>
          <w:tcPr>
            <w:tcW w:w="253" w:type="dxa"/>
          </w:tcPr>
          <w:p w14:paraId="5E5672C6" w14:textId="77777777" w:rsidR="00111730" w:rsidRPr="000E4F4E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357E0E1E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vAlign w:val="center"/>
          </w:tcPr>
          <w:p w14:paraId="3FF055DD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111730" w:rsidRPr="000E4F4E" w14:paraId="2AA87CCA" w14:textId="77777777" w:rsidTr="009063BE">
        <w:trPr>
          <w:gridAfter w:val="2"/>
          <w:wAfter w:w="142" w:type="dxa"/>
          <w:trHeight w:val="418"/>
        </w:trPr>
        <w:tc>
          <w:tcPr>
            <w:tcW w:w="1843" w:type="dxa"/>
          </w:tcPr>
          <w:p w14:paraId="580EB491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RS06750</w:t>
            </w:r>
          </w:p>
        </w:tc>
        <w:tc>
          <w:tcPr>
            <w:tcW w:w="1561" w:type="dxa"/>
          </w:tcPr>
          <w:p w14:paraId="473209FA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1364c</w:t>
            </w:r>
          </w:p>
        </w:tc>
        <w:tc>
          <w:tcPr>
            <w:tcW w:w="1559" w:type="dxa"/>
          </w:tcPr>
          <w:p w14:paraId="65B58A7E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cyan"/>
              </w:rPr>
            </w:pPr>
            <w:r w:rsidRPr="000E4F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cyan"/>
              </w:rPr>
              <w:t>fabF</w:t>
            </w:r>
          </w:p>
        </w:tc>
        <w:tc>
          <w:tcPr>
            <w:tcW w:w="5389" w:type="dxa"/>
          </w:tcPr>
          <w:p w14:paraId="008EF957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beta-ketoacyl-ACP synthase II</w:t>
            </w:r>
          </w:p>
        </w:tc>
        <w:tc>
          <w:tcPr>
            <w:tcW w:w="848" w:type="dxa"/>
            <w:vAlign w:val="center"/>
          </w:tcPr>
          <w:p w14:paraId="080031DC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66" w:type="dxa"/>
            <w:gridSpan w:val="2"/>
            <w:vAlign w:val="center"/>
          </w:tcPr>
          <w:p w14:paraId="0A8581B2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7.1E-05</w:t>
            </w:r>
          </w:p>
        </w:tc>
        <w:tc>
          <w:tcPr>
            <w:tcW w:w="253" w:type="dxa"/>
          </w:tcPr>
          <w:p w14:paraId="3ECD2E31" w14:textId="77777777" w:rsidR="00111730" w:rsidRPr="000E4F4E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6071E98C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vAlign w:val="center"/>
          </w:tcPr>
          <w:p w14:paraId="0D199CFE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111730" w:rsidRPr="000E4F4E" w14:paraId="0004EF9B" w14:textId="77777777" w:rsidTr="009063BE">
        <w:trPr>
          <w:gridAfter w:val="2"/>
          <w:wAfter w:w="142" w:type="dxa"/>
          <w:trHeight w:val="418"/>
        </w:trPr>
        <w:tc>
          <w:tcPr>
            <w:tcW w:w="1843" w:type="dxa"/>
          </w:tcPr>
          <w:p w14:paraId="1CC813EC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RS06755</w:t>
            </w:r>
          </w:p>
        </w:tc>
        <w:tc>
          <w:tcPr>
            <w:tcW w:w="1561" w:type="dxa"/>
          </w:tcPr>
          <w:p w14:paraId="42B10399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1365c</w:t>
            </w:r>
          </w:p>
        </w:tc>
        <w:tc>
          <w:tcPr>
            <w:tcW w:w="1559" w:type="dxa"/>
          </w:tcPr>
          <w:p w14:paraId="1BE3EDA2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cyan"/>
              </w:rPr>
            </w:pPr>
            <w:r w:rsidRPr="000E4F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cyan"/>
              </w:rPr>
              <w:t>fabG</w:t>
            </w:r>
          </w:p>
        </w:tc>
        <w:tc>
          <w:tcPr>
            <w:tcW w:w="5389" w:type="dxa"/>
          </w:tcPr>
          <w:p w14:paraId="12202CA8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3-oxoacyl-[acyl-carrier-protein] reductase</w:t>
            </w:r>
          </w:p>
        </w:tc>
        <w:tc>
          <w:tcPr>
            <w:tcW w:w="848" w:type="dxa"/>
            <w:vAlign w:val="center"/>
          </w:tcPr>
          <w:p w14:paraId="775DE379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66" w:type="dxa"/>
            <w:gridSpan w:val="2"/>
            <w:vAlign w:val="center"/>
          </w:tcPr>
          <w:p w14:paraId="67EC8CDE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4.3E-04</w:t>
            </w:r>
          </w:p>
        </w:tc>
        <w:tc>
          <w:tcPr>
            <w:tcW w:w="253" w:type="dxa"/>
          </w:tcPr>
          <w:p w14:paraId="78E520D9" w14:textId="77777777" w:rsidR="00111730" w:rsidRPr="000E4F4E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092A1CDF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vAlign w:val="center"/>
          </w:tcPr>
          <w:p w14:paraId="2FA24A30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111730" w:rsidRPr="000E4F4E" w14:paraId="74FD02E7" w14:textId="77777777" w:rsidTr="009063BE">
        <w:trPr>
          <w:gridAfter w:val="2"/>
          <w:wAfter w:w="142" w:type="dxa"/>
          <w:trHeight w:val="418"/>
        </w:trPr>
        <w:tc>
          <w:tcPr>
            <w:tcW w:w="1843" w:type="dxa"/>
          </w:tcPr>
          <w:p w14:paraId="5868AA74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RS06760</w:t>
            </w:r>
          </w:p>
        </w:tc>
        <w:tc>
          <w:tcPr>
            <w:tcW w:w="1561" w:type="dxa"/>
          </w:tcPr>
          <w:p w14:paraId="4260173B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1366c</w:t>
            </w:r>
          </w:p>
        </w:tc>
        <w:tc>
          <w:tcPr>
            <w:tcW w:w="1559" w:type="dxa"/>
          </w:tcPr>
          <w:p w14:paraId="7B681A22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cyan"/>
              </w:rPr>
            </w:pPr>
            <w:r w:rsidRPr="000E4F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cyan"/>
              </w:rPr>
              <w:t>fabD</w:t>
            </w:r>
          </w:p>
        </w:tc>
        <w:tc>
          <w:tcPr>
            <w:tcW w:w="5389" w:type="dxa"/>
          </w:tcPr>
          <w:p w14:paraId="63BF732D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ACP S-malonyltransferase</w:t>
            </w:r>
          </w:p>
        </w:tc>
        <w:tc>
          <w:tcPr>
            <w:tcW w:w="848" w:type="dxa"/>
            <w:vAlign w:val="center"/>
          </w:tcPr>
          <w:p w14:paraId="42B263AF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66" w:type="dxa"/>
            <w:gridSpan w:val="2"/>
            <w:vAlign w:val="center"/>
          </w:tcPr>
          <w:p w14:paraId="50A6FE59" w14:textId="77777777" w:rsidR="00111730" w:rsidRPr="000E4F4E" w:rsidRDefault="00111730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4.6E-04</w:t>
            </w:r>
          </w:p>
        </w:tc>
        <w:tc>
          <w:tcPr>
            <w:tcW w:w="253" w:type="dxa"/>
          </w:tcPr>
          <w:p w14:paraId="31788B01" w14:textId="77777777" w:rsidR="00111730" w:rsidRPr="000E4F4E" w:rsidRDefault="00111730" w:rsidP="006B4012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787963B3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vAlign w:val="center"/>
          </w:tcPr>
          <w:p w14:paraId="63F2CF06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111730" w:rsidRPr="000E4F4E" w14:paraId="335F8307" w14:textId="77777777" w:rsidTr="009063BE">
        <w:trPr>
          <w:gridAfter w:val="2"/>
          <w:wAfter w:w="142" w:type="dxa"/>
          <w:trHeight w:val="418"/>
        </w:trPr>
        <w:tc>
          <w:tcPr>
            <w:tcW w:w="1843" w:type="dxa"/>
          </w:tcPr>
          <w:p w14:paraId="29653D13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SPY49_RS06765</w:t>
            </w:r>
          </w:p>
        </w:tc>
        <w:tc>
          <w:tcPr>
            <w:tcW w:w="1561" w:type="dxa"/>
          </w:tcPr>
          <w:p w14:paraId="2BE4BDC6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Spy49_1367c</w:t>
            </w:r>
          </w:p>
        </w:tc>
        <w:tc>
          <w:tcPr>
            <w:tcW w:w="1559" w:type="dxa"/>
          </w:tcPr>
          <w:p w14:paraId="01510D6E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i/>
                <w:sz w:val="20"/>
                <w:szCs w:val="20"/>
                <w:highlight w:val="cyan"/>
              </w:rPr>
              <w:t>fabK</w:t>
            </w:r>
          </w:p>
        </w:tc>
        <w:tc>
          <w:tcPr>
            <w:tcW w:w="5389" w:type="dxa"/>
          </w:tcPr>
          <w:p w14:paraId="1D7CE6CA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Enoyl-[acyl</w:t>
            </w:r>
            <w:r>
              <w:rPr>
                <w:rFonts w:ascii="Arial" w:hAnsi="Arial" w:cs="Arial"/>
                <w:sz w:val="20"/>
                <w:szCs w:val="20"/>
              </w:rPr>
              <w:t>-carrier-protein] reductase</w:t>
            </w:r>
          </w:p>
        </w:tc>
        <w:tc>
          <w:tcPr>
            <w:tcW w:w="848" w:type="dxa"/>
          </w:tcPr>
          <w:p w14:paraId="5BAEA534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66" w:type="dxa"/>
            <w:gridSpan w:val="2"/>
          </w:tcPr>
          <w:p w14:paraId="5604AEB8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2.70E-07</w:t>
            </w:r>
          </w:p>
        </w:tc>
        <w:tc>
          <w:tcPr>
            <w:tcW w:w="253" w:type="dxa"/>
          </w:tcPr>
          <w:p w14:paraId="0CAF9D84" w14:textId="77777777" w:rsidR="00111730" w:rsidRPr="000E4F4E" w:rsidRDefault="00111730" w:rsidP="009D0C2D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</w:tcPr>
          <w:p w14:paraId="483A8E2B" w14:textId="77777777" w:rsidR="00111730" w:rsidRPr="000E4F4E" w:rsidRDefault="00111730" w:rsidP="009D0C2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50" w:type="dxa"/>
          </w:tcPr>
          <w:p w14:paraId="096CF0D3" w14:textId="77777777" w:rsidR="00111730" w:rsidRPr="000E4F4E" w:rsidRDefault="00111730" w:rsidP="009D0C2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4F4E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111730" w:rsidRPr="000E4F4E" w14:paraId="01AE2035" w14:textId="77777777" w:rsidTr="009063BE">
        <w:trPr>
          <w:gridAfter w:val="2"/>
          <w:wAfter w:w="142" w:type="dxa"/>
          <w:trHeight w:val="418"/>
        </w:trPr>
        <w:tc>
          <w:tcPr>
            <w:tcW w:w="1843" w:type="dxa"/>
          </w:tcPr>
          <w:p w14:paraId="72327C1B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RS07000</w:t>
            </w:r>
          </w:p>
        </w:tc>
        <w:tc>
          <w:tcPr>
            <w:tcW w:w="1561" w:type="dxa"/>
          </w:tcPr>
          <w:p w14:paraId="15D00C7A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1416</w:t>
            </w:r>
          </w:p>
        </w:tc>
        <w:tc>
          <w:tcPr>
            <w:tcW w:w="1559" w:type="dxa"/>
          </w:tcPr>
          <w:p w14:paraId="697B50C0" w14:textId="77777777" w:rsidR="00111730" w:rsidRPr="000C744A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0C744A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Protein coding</w:t>
            </w:r>
          </w:p>
        </w:tc>
        <w:tc>
          <w:tcPr>
            <w:tcW w:w="5389" w:type="dxa"/>
          </w:tcPr>
          <w:p w14:paraId="3AD5CAF0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glycoside hydrolase family 32 protein</w:t>
            </w:r>
          </w:p>
        </w:tc>
        <w:tc>
          <w:tcPr>
            <w:tcW w:w="848" w:type="dxa"/>
          </w:tcPr>
          <w:p w14:paraId="36D73653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166" w:type="dxa"/>
            <w:gridSpan w:val="2"/>
          </w:tcPr>
          <w:p w14:paraId="794BDF85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253" w:type="dxa"/>
          </w:tcPr>
          <w:p w14:paraId="6ECAFB8E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</w:tcPr>
          <w:p w14:paraId="7C217BBB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</w:tcPr>
          <w:p w14:paraId="2B94AC98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111730" w:rsidRPr="000E4F4E" w14:paraId="4783F437" w14:textId="77777777" w:rsidTr="009063BE">
        <w:trPr>
          <w:gridAfter w:val="2"/>
          <w:wAfter w:w="142" w:type="dxa"/>
        </w:trPr>
        <w:tc>
          <w:tcPr>
            <w:tcW w:w="1843" w:type="dxa"/>
          </w:tcPr>
          <w:p w14:paraId="101654B1" w14:textId="77777777" w:rsidR="00111730" w:rsidRPr="000E4F4E" w:rsidRDefault="00111730" w:rsidP="009D0C2D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RS07230</w:t>
            </w:r>
          </w:p>
        </w:tc>
        <w:tc>
          <w:tcPr>
            <w:tcW w:w="1561" w:type="dxa"/>
          </w:tcPr>
          <w:p w14:paraId="43BBD010" w14:textId="77777777" w:rsidR="00111730" w:rsidRPr="000E4F4E" w:rsidRDefault="00111730" w:rsidP="009D0C2D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1464c</w:t>
            </w:r>
          </w:p>
        </w:tc>
        <w:tc>
          <w:tcPr>
            <w:tcW w:w="1559" w:type="dxa"/>
          </w:tcPr>
          <w:p w14:paraId="1729C46A" w14:textId="77777777" w:rsidR="00111730" w:rsidRPr="000C744A" w:rsidRDefault="00111730" w:rsidP="009D0C2D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0C744A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Protein coding</w:t>
            </w:r>
          </w:p>
        </w:tc>
        <w:tc>
          <w:tcPr>
            <w:tcW w:w="5389" w:type="dxa"/>
          </w:tcPr>
          <w:p w14:paraId="3860DEBD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gp58-like family protein</w:t>
            </w:r>
          </w:p>
        </w:tc>
        <w:tc>
          <w:tcPr>
            <w:tcW w:w="848" w:type="dxa"/>
          </w:tcPr>
          <w:p w14:paraId="774DD664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166" w:type="dxa"/>
            <w:gridSpan w:val="2"/>
          </w:tcPr>
          <w:p w14:paraId="0026C373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3.7E-03</w:t>
            </w:r>
          </w:p>
        </w:tc>
        <w:tc>
          <w:tcPr>
            <w:tcW w:w="253" w:type="dxa"/>
          </w:tcPr>
          <w:p w14:paraId="6A24D5D6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</w:tcPr>
          <w:p w14:paraId="222C6264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</w:tcPr>
          <w:p w14:paraId="1BC74A8E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111730" w:rsidRPr="000E4F4E" w14:paraId="4D4FFF30" w14:textId="77777777" w:rsidTr="009063BE">
        <w:trPr>
          <w:gridAfter w:val="2"/>
          <w:wAfter w:w="142" w:type="dxa"/>
        </w:trPr>
        <w:tc>
          <w:tcPr>
            <w:tcW w:w="1843" w:type="dxa"/>
          </w:tcPr>
          <w:p w14:paraId="2C3CB886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RS07240</w:t>
            </w:r>
          </w:p>
        </w:tc>
        <w:tc>
          <w:tcPr>
            <w:tcW w:w="1561" w:type="dxa"/>
          </w:tcPr>
          <w:p w14:paraId="307FBEA7" w14:textId="77777777" w:rsidR="00111730" w:rsidRPr="000E4F4E" w:rsidRDefault="00111730" w:rsidP="000E4F4E">
            <w:pPr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Spy49_1466c</w:t>
            </w:r>
          </w:p>
        </w:tc>
        <w:tc>
          <w:tcPr>
            <w:tcW w:w="1559" w:type="dxa"/>
          </w:tcPr>
          <w:p w14:paraId="2FC1DB92" w14:textId="77777777" w:rsidR="00111730" w:rsidRPr="000C744A" w:rsidRDefault="00111730" w:rsidP="000E4F4E">
            <w:pPr>
              <w:jc w:val="both"/>
              <w:rPr>
                <w:rFonts w:ascii="Arial" w:eastAsia="PMingLiU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0C744A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Protein coding</w:t>
            </w:r>
          </w:p>
        </w:tc>
        <w:tc>
          <w:tcPr>
            <w:tcW w:w="5389" w:type="dxa"/>
          </w:tcPr>
          <w:p w14:paraId="3B112DC8" w14:textId="77777777" w:rsidR="00111730" w:rsidRPr="000E4F4E" w:rsidRDefault="00111730" w:rsidP="00721284">
            <w:pPr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phage tail spike protein</w:t>
            </w:r>
          </w:p>
        </w:tc>
        <w:tc>
          <w:tcPr>
            <w:tcW w:w="848" w:type="dxa"/>
          </w:tcPr>
          <w:p w14:paraId="1D161EE9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166" w:type="dxa"/>
            <w:gridSpan w:val="2"/>
          </w:tcPr>
          <w:p w14:paraId="74AC8E88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8.3E-03</w:t>
            </w:r>
          </w:p>
        </w:tc>
        <w:tc>
          <w:tcPr>
            <w:tcW w:w="253" w:type="dxa"/>
          </w:tcPr>
          <w:p w14:paraId="1AE4F8F6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</w:tcPr>
          <w:p w14:paraId="5D2FAB17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</w:tcPr>
          <w:p w14:paraId="08C37444" w14:textId="77777777" w:rsidR="00111730" w:rsidRPr="000E4F4E" w:rsidRDefault="00111730" w:rsidP="009326F5">
            <w:pPr>
              <w:jc w:val="right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0E4F4E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</w:tr>
    </w:tbl>
    <w:p w14:paraId="10FDADE8" w14:textId="77777777" w:rsidR="00862C83" w:rsidRPr="00CC2BD4" w:rsidRDefault="004B3DFB" w:rsidP="00A66257">
      <w:pPr>
        <w:ind w:leftChars="118" w:left="283"/>
        <w:rPr>
          <w:rFonts w:ascii="Arial" w:hAnsi="Arial" w:cs="Arial"/>
          <w:sz w:val="20"/>
          <w:szCs w:val="20"/>
        </w:rPr>
      </w:pPr>
      <w:r w:rsidRPr="00CC2BD4">
        <w:rPr>
          <w:rFonts w:ascii="Arial" w:hAnsi="Arial" w:cs="Arial"/>
          <w:sz w:val="20"/>
          <w:szCs w:val="20"/>
        </w:rPr>
        <w:t xml:space="preserve">n.d., not determined; </w:t>
      </w:r>
      <w:r w:rsidR="001739D8">
        <w:rPr>
          <w:rFonts w:ascii="Arial" w:hAnsi="Arial" w:cs="Arial"/>
          <w:iCs/>
          <w:color w:val="000000"/>
          <w:sz w:val="20"/>
          <w:szCs w:val="20"/>
        </w:rPr>
        <w:t>highlighted genes</w:t>
      </w:r>
      <w:r w:rsidR="000C744A">
        <w:rPr>
          <w:rFonts w:ascii="Arial" w:hAnsi="Arial" w:cs="Arial"/>
          <w:iCs/>
          <w:color w:val="000000"/>
          <w:sz w:val="20"/>
          <w:szCs w:val="20"/>
        </w:rPr>
        <w:t xml:space="preserve"> in yellow</w:t>
      </w:r>
      <w:r w:rsidRPr="00CC2BD4">
        <w:rPr>
          <w:rFonts w:ascii="Arial" w:hAnsi="Arial" w:cs="Arial"/>
          <w:iCs/>
          <w:color w:val="000000"/>
          <w:sz w:val="20"/>
          <w:szCs w:val="20"/>
        </w:rPr>
        <w:t xml:space="preserve">, </w:t>
      </w:r>
      <w:r w:rsidR="000C744A">
        <w:rPr>
          <w:rFonts w:ascii="Arial" w:hAnsi="Arial" w:cs="Arial"/>
          <w:iCs/>
          <w:color w:val="000000"/>
          <w:sz w:val="20"/>
          <w:szCs w:val="20"/>
        </w:rPr>
        <w:t xml:space="preserve">up-regulated </w:t>
      </w:r>
      <w:r w:rsidR="00BB5B56">
        <w:rPr>
          <w:rFonts w:ascii="Arial" w:hAnsi="Arial" w:cs="Arial"/>
          <w:iCs/>
          <w:color w:val="000000"/>
          <w:sz w:val="20"/>
          <w:szCs w:val="20"/>
        </w:rPr>
        <w:t>DEGs</w:t>
      </w:r>
      <w:r w:rsidR="00D63973" w:rsidRPr="00CC2BD4">
        <w:rPr>
          <w:rFonts w:ascii="Arial" w:hAnsi="Arial" w:cs="Arial"/>
          <w:iCs/>
          <w:color w:val="000000"/>
          <w:sz w:val="20"/>
          <w:szCs w:val="20"/>
        </w:rPr>
        <w:t xml:space="preserve"> in the ∆</w:t>
      </w:r>
      <w:r w:rsidR="00D63973" w:rsidRPr="00CC2BD4">
        <w:rPr>
          <w:rFonts w:ascii="Arial" w:hAnsi="Arial" w:cs="Arial"/>
          <w:i/>
          <w:iCs/>
          <w:color w:val="000000"/>
          <w:sz w:val="20"/>
          <w:szCs w:val="20"/>
        </w:rPr>
        <w:t>perR</w:t>
      </w:r>
      <w:r w:rsidR="00D63973" w:rsidRPr="00CC2BD4">
        <w:rPr>
          <w:rFonts w:ascii="Arial" w:hAnsi="Arial" w:cs="Arial"/>
          <w:iCs/>
          <w:color w:val="000000"/>
          <w:sz w:val="20"/>
          <w:szCs w:val="20"/>
        </w:rPr>
        <w:t xml:space="preserve"> mutant</w:t>
      </w:r>
      <w:r w:rsidR="00977877">
        <w:rPr>
          <w:rFonts w:ascii="Arial" w:hAnsi="Arial" w:cs="Arial"/>
          <w:iCs/>
          <w:color w:val="000000"/>
          <w:sz w:val="20"/>
          <w:szCs w:val="20"/>
        </w:rPr>
        <w:t xml:space="preserve"> from the dual RNA-seq analysis</w:t>
      </w:r>
      <w:r w:rsidR="000C744A">
        <w:rPr>
          <w:rFonts w:ascii="Arial" w:hAnsi="Arial" w:cs="Arial"/>
          <w:iCs/>
          <w:color w:val="000000"/>
          <w:sz w:val="20"/>
          <w:szCs w:val="20"/>
        </w:rPr>
        <w:t>; highlighted genes in blue</w:t>
      </w:r>
      <w:r w:rsidR="000C744A" w:rsidRPr="00CC2BD4">
        <w:rPr>
          <w:rFonts w:ascii="Arial" w:hAnsi="Arial" w:cs="Arial"/>
          <w:iCs/>
          <w:color w:val="000000"/>
          <w:sz w:val="20"/>
          <w:szCs w:val="20"/>
        </w:rPr>
        <w:t xml:space="preserve">, </w:t>
      </w:r>
      <w:r w:rsidR="000C744A">
        <w:rPr>
          <w:rFonts w:ascii="Arial" w:hAnsi="Arial" w:cs="Arial"/>
          <w:iCs/>
          <w:color w:val="000000"/>
          <w:sz w:val="20"/>
          <w:szCs w:val="20"/>
        </w:rPr>
        <w:t>down-regulated DEGs</w:t>
      </w:r>
      <w:r w:rsidR="000C744A" w:rsidRPr="00CC2BD4">
        <w:rPr>
          <w:rFonts w:ascii="Arial" w:hAnsi="Arial" w:cs="Arial"/>
          <w:iCs/>
          <w:color w:val="000000"/>
          <w:sz w:val="20"/>
          <w:szCs w:val="20"/>
        </w:rPr>
        <w:t xml:space="preserve"> in the ∆</w:t>
      </w:r>
      <w:r w:rsidR="000C744A" w:rsidRPr="00CC2BD4">
        <w:rPr>
          <w:rFonts w:ascii="Arial" w:hAnsi="Arial" w:cs="Arial"/>
          <w:i/>
          <w:iCs/>
          <w:color w:val="000000"/>
          <w:sz w:val="20"/>
          <w:szCs w:val="20"/>
        </w:rPr>
        <w:t>perR</w:t>
      </w:r>
      <w:r w:rsidR="000C744A" w:rsidRPr="00CC2BD4">
        <w:rPr>
          <w:rFonts w:ascii="Arial" w:hAnsi="Arial" w:cs="Arial"/>
          <w:iCs/>
          <w:color w:val="000000"/>
          <w:sz w:val="20"/>
          <w:szCs w:val="20"/>
        </w:rPr>
        <w:t xml:space="preserve"> mutant</w:t>
      </w:r>
      <w:r w:rsidR="000C744A">
        <w:rPr>
          <w:rFonts w:ascii="Arial" w:hAnsi="Arial" w:cs="Arial"/>
          <w:iCs/>
          <w:color w:val="000000"/>
          <w:sz w:val="20"/>
          <w:szCs w:val="20"/>
        </w:rPr>
        <w:t xml:space="preserve"> from the dual RNA-seq analysis</w:t>
      </w:r>
      <w:r w:rsidR="000C744A" w:rsidRPr="00CC2BD4">
        <w:rPr>
          <w:rFonts w:ascii="Arial" w:hAnsi="Arial" w:cs="Arial"/>
          <w:iCs/>
          <w:color w:val="000000"/>
          <w:sz w:val="20"/>
          <w:szCs w:val="20"/>
        </w:rPr>
        <w:t>.</w:t>
      </w:r>
    </w:p>
    <w:sectPr w:rsidR="00862C83" w:rsidRPr="00CC2BD4" w:rsidSect="006575B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DB9BBF" w14:textId="77777777" w:rsidR="00361422" w:rsidRDefault="00361422" w:rsidP="00F67D6F">
      <w:r>
        <w:separator/>
      </w:r>
    </w:p>
  </w:endnote>
  <w:endnote w:type="continuationSeparator" w:id="0">
    <w:p w14:paraId="7851F4C5" w14:textId="77777777" w:rsidR="00361422" w:rsidRDefault="00361422" w:rsidP="00F67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icrosoft JhengHei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23A319" w14:textId="77777777" w:rsidR="00361422" w:rsidRDefault="00361422" w:rsidP="00F67D6F">
      <w:r>
        <w:separator/>
      </w:r>
    </w:p>
  </w:footnote>
  <w:footnote w:type="continuationSeparator" w:id="0">
    <w:p w14:paraId="6995AAE2" w14:textId="77777777" w:rsidR="00361422" w:rsidRDefault="00361422" w:rsidP="00F67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83"/>
    <w:rsid w:val="00036693"/>
    <w:rsid w:val="00095996"/>
    <w:rsid w:val="000A3207"/>
    <w:rsid w:val="000C744A"/>
    <w:rsid w:val="000E4F4E"/>
    <w:rsid w:val="00111730"/>
    <w:rsid w:val="001131F3"/>
    <w:rsid w:val="00145AA3"/>
    <w:rsid w:val="00146458"/>
    <w:rsid w:val="00161823"/>
    <w:rsid w:val="001739D8"/>
    <w:rsid w:val="001C0085"/>
    <w:rsid w:val="001F17D6"/>
    <w:rsid w:val="002548E1"/>
    <w:rsid w:val="002769A2"/>
    <w:rsid w:val="002C4913"/>
    <w:rsid w:val="002E5B40"/>
    <w:rsid w:val="002F3537"/>
    <w:rsid w:val="0030246E"/>
    <w:rsid w:val="0033704F"/>
    <w:rsid w:val="00361422"/>
    <w:rsid w:val="00371E8B"/>
    <w:rsid w:val="00375790"/>
    <w:rsid w:val="003C330D"/>
    <w:rsid w:val="004440D1"/>
    <w:rsid w:val="00451644"/>
    <w:rsid w:val="00465475"/>
    <w:rsid w:val="00470992"/>
    <w:rsid w:val="00477C97"/>
    <w:rsid w:val="004B3DFB"/>
    <w:rsid w:val="004C63E4"/>
    <w:rsid w:val="004E7416"/>
    <w:rsid w:val="00561EB1"/>
    <w:rsid w:val="00566122"/>
    <w:rsid w:val="00567435"/>
    <w:rsid w:val="005E5BBB"/>
    <w:rsid w:val="005F57E4"/>
    <w:rsid w:val="00621147"/>
    <w:rsid w:val="00624C60"/>
    <w:rsid w:val="0063542E"/>
    <w:rsid w:val="006575B9"/>
    <w:rsid w:val="00661BCD"/>
    <w:rsid w:val="00691F07"/>
    <w:rsid w:val="006B22A2"/>
    <w:rsid w:val="006B4012"/>
    <w:rsid w:val="006D79C4"/>
    <w:rsid w:val="0070549C"/>
    <w:rsid w:val="00721284"/>
    <w:rsid w:val="007315D9"/>
    <w:rsid w:val="0079292B"/>
    <w:rsid w:val="00794911"/>
    <w:rsid w:val="007C199C"/>
    <w:rsid w:val="007C76AE"/>
    <w:rsid w:val="007C7C61"/>
    <w:rsid w:val="007F7B1A"/>
    <w:rsid w:val="007F7F65"/>
    <w:rsid w:val="00816E90"/>
    <w:rsid w:val="008378C9"/>
    <w:rsid w:val="00846D95"/>
    <w:rsid w:val="00862C83"/>
    <w:rsid w:val="00900AE5"/>
    <w:rsid w:val="00905CF1"/>
    <w:rsid w:val="009063BE"/>
    <w:rsid w:val="009326F5"/>
    <w:rsid w:val="00965439"/>
    <w:rsid w:val="00977877"/>
    <w:rsid w:val="00996162"/>
    <w:rsid w:val="009B09ED"/>
    <w:rsid w:val="009C1288"/>
    <w:rsid w:val="00A03739"/>
    <w:rsid w:val="00A66257"/>
    <w:rsid w:val="00A96493"/>
    <w:rsid w:val="00AD20E3"/>
    <w:rsid w:val="00AD252C"/>
    <w:rsid w:val="00B427BB"/>
    <w:rsid w:val="00B93E85"/>
    <w:rsid w:val="00BA0C85"/>
    <w:rsid w:val="00BB5B56"/>
    <w:rsid w:val="00BF3801"/>
    <w:rsid w:val="00BF51FD"/>
    <w:rsid w:val="00C10D64"/>
    <w:rsid w:val="00C41EF9"/>
    <w:rsid w:val="00C51AC9"/>
    <w:rsid w:val="00C573E1"/>
    <w:rsid w:val="00C81547"/>
    <w:rsid w:val="00CA168D"/>
    <w:rsid w:val="00CC2BD4"/>
    <w:rsid w:val="00D23F73"/>
    <w:rsid w:val="00D63973"/>
    <w:rsid w:val="00D72D16"/>
    <w:rsid w:val="00D73621"/>
    <w:rsid w:val="00D97E39"/>
    <w:rsid w:val="00DB0C30"/>
    <w:rsid w:val="00DD5CB2"/>
    <w:rsid w:val="00DE2C68"/>
    <w:rsid w:val="00E2676D"/>
    <w:rsid w:val="00E422DC"/>
    <w:rsid w:val="00ED6A0E"/>
    <w:rsid w:val="00ED760B"/>
    <w:rsid w:val="00EE32C5"/>
    <w:rsid w:val="00EE6707"/>
    <w:rsid w:val="00F03D6D"/>
    <w:rsid w:val="00F4707B"/>
    <w:rsid w:val="00F66C9E"/>
    <w:rsid w:val="00F67D6F"/>
    <w:rsid w:val="00FE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3A0207"/>
  <w15:docId w15:val="{36816171-27E5-4C30-896A-A4CD6F5E5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2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7D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67D6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67D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67D6F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5E5BBB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0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5</Words>
  <Characters>3782</Characters>
  <Application>Microsoft Office Word</Application>
  <DocSecurity>0</DocSecurity>
  <Lines>378</Lines>
  <Paragraphs>357</Paragraphs>
  <ScaleCrop>false</ScaleCrop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arcia</cp:lastModifiedBy>
  <cp:revision>3</cp:revision>
  <dcterms:created xsi:type="dcterms:W3CDTF">2025-11-19T06:11:00Z</dcterms:created>
  <dcterms:modified xsi:type="dcterms:W3CDTF">2025-11-24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0d3672f979cf19e38cdcb93423839e96c7617177815965bd48db4e8080d113</vt:lpwstr>
  </property>
</Properties>
</file>